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3C5C7" w14:textId="1BC68B15" w:rsidR="00A9591E" w:rsidRDefault="00A9591E" w:rsidP="00A9591E">
      <w:pPr>
        <w:spacing w:line="360" w:lineRule="auto"/>
        <w:jc w:val="center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D</w:t>
      </w:r>
      <w:r w:rsidRPr="000133E3">
        <w:rPr>
          <w:rFonts w:ascii="Arial" w:hAnsi="Arial" w:cs="Arial"/>
          <w:szCs w:val="20"/>
        </w:rPr>
        <w:t xml:space="preserve">ietary </w:t>
      </w:r>
      <w:r>
        <w:rPr>
          <w:rFonts w:ascii="Arial" w:hAnsi="Arial" w:cs="Arial"/>
          <w:szCs w:val="20"/>
        </w:rPr>
        <w:t>t</w:t>
      </w:r>
      <w:r w:rsidRPr="000133E3">
        <w:rPr>
          <w:rFonts w:ascii="Arial" w:hAnsi="Arial" w:cs="Arial"/>
          <w:szCs w:val="20"/>
        </w:rPr>
        <w:t xml:space="preserve">ryptophan deficiency and </w:t>
      </w:r>
      <w:r>
        <w:rPr>
          <w:rFonts w:ascii="Arial" w:hAnsi="Arial" w:cs="Arial"/>
          <w:szCs w:val="20"/>
        </w:rPr>
        <w:t xml:space="preserve">its </w:t>
      </w:r>
      <w:r w:rsidRPr="000133E3">
        <w:rPr>
          <w:rFonts w:ascii="Arial" w:hAnsi="Arial" w:cs="Arial"/>
          <w:szCs w:val="20"/>
        </w:rPr>
        <w:t>supplementation compromises inflammatory mechanisms and disease resistance</w:t>
      </w:r>
      <w:r>
        <w:rPr>
          <w:rFonts w:ascii="Arial" w:hAnsi="Arial" w:cs="Arial"/>
          <w:szCs w:val="20"/>
        </w:rPr>
        <w:t xml:space="preserve"> in a teleost fish</w:t>
      </w:r>
    </w:p>
    <w:p w14:paraId="1B50EC31" w14:textId="77777777" w:rsidR="00A9591E" w:rsidRPr="00A9591E" w:rsidRDefault="00A9591E" w:rsidP="00A9591E">
      <w:pPr>
        <w:spacing w:line="360" w:lineRule="auto"/>
        <w:jc w:val="center"/>
        <w:rPr>
          <w:rFonts w:ascii="Arial" w:hAnsi="Arial" w:cs="Arial"/>
          <w:szCs w:val="20"/>
        </w:rPr>
      </w:pPr>
    </w:p>
    <w:p w14:paraId="61E3CAAF" w14:textId="77777777" w:rsidR="003A5B6B" w:rsidRDefault="003A5B6B" w:rsidP="003A5B6B">
      <w:pPr>
        <w:spacing w:after="0" w:line="360" w:lineRule="auto"/>
        <w:jc w:val="center"/>
        <w:rPr>
          <w:rFonts w:ascii="Arial" w:hAnsi="Arial" w:cs="Arial"/>
          <w:vertAlign w:val="superscript"/>
          <w:lang w:val="pt-PT"/>
        </w:rPr>
      </w:pPr>
      <w:r w:rsidRPr="00146D82">
        <w:rPr>
          <w:rFonts w:ascii="Arial" w:hAnsi="Arial" w:cs="Arial"/>
          <w:lang w:val="pt-PT"/>
        </w:rPr>
        <w:t>M. Machado</w:t>
      </w:r>
      <w:r w:rsidRPr="00146D82">
        <w:rPr>
          <w:rFonts w:ascii="Arial" w:hAnsi="Arial" w:cs="Arial"/>
          <w:vertAlign w:val="superscript"/>
          <w:lang w:val="pt-PT"/>
        </w:rPr>
        <w:t>1,2,3</w:t>
      </w:r>
      <w:r>
        <w:rPr>
          <w:rFonts w:ascii="Arial" w:hAnsi="Arial" w:cs="Arial"/>
          <w:vertAlign w:val="superscript"/>
          <w:lang w:val="pt-PT"/>
        </w:rPr>
        <w:t>,4</w:t>
      </w:r>
      <w:r w:rsidRPr="00146D82">
        <w:rPr>
          <w:rFonts w:ascii="Arial" w:hAnsi="Arial" w:cs="Arial"/>
          <w:vertAlign w:val="superscript"/>
          <w:lang w:val="pt-PT"/>
        </w:rPr>
        <w:t>*</w:t>
      </w:r>
      <w:r w:rsidRPr="00146D82">
        <w:rPr>
          <w:rFonts w:ascii="Arial" w:hAnsi="Arial" w:cs="Arial"/>
          <w:lang w:val="pt-PT"/>
        </w:rPr>
        <w:t>, R. Azeredo</w:t>
      </w:r>
      <w:r>
        <w:rPr>
          <w:rFonts w:ascii="Arial" w:hAnsi="Arial" w:cs="Arial"/>
          <w:vertAlign w:val="superscript"/>
          <w:lang w:val="pt-PT"/>
        </w:rPr>
        <w:t>1,3</w:t>
      </w:r>
      <w:r w:rsidRPr="00146D82">
        <w:rPr>
          <w:rFonts w:ascii="Arial" w:hAnsi="Arial" w:cs="Arial"/>
          <w:lang w:val="pt-PT"/>
        </w:rPr>
        <w:t xml:space="preserve">, </w:t>
      </w:r>
      <w:r>
        <w:rPr>
          <w:rFonts w:ascii="Arial" w:hAnsi="Arial" w:cs="Arial"/>
          <w:lang w:val="pt-PT"/>
        </w:rPr>
        <w:t>A. Domingues</w:t>
      </w:r>
      <w:r>
        <w:rPr>
          <w:rFonts w:ascii="Arial" w:hAnsi="Arial" w:cs="Arial"/>
          <w:vertAlign w:val="superscript"/>
          <w:lang w:val="pt-PT"/>
        </w:rPr>
        <w:t>,2,4</w:t>
      </w:r>
      <w:r w:rsidRPr="00DF18DE">
        <w:rPr>
          <w:rFonts w:ascii="Arial" w:hAnsi="Arial" w:cs="Arial"/>
          <w:lang w:val="pt-PT"/>
        </w:rPr>
        <w:t>,</w:t>
      </w:r>
      <w:r>
        <w:rPr>
          <w:rFonts w:ascii="Arial" w:hAnsi="Arial" w:cs="Arial"/>
          <w:vertAlign w:val="superscript"/>
          <w:lang w:val="pt-PT"/>
        </w:rPr>
        <w:t xml:space="preserve"> </w:t>
      </w:r>
      <w:r w:rsidRPr="00146D82">
        <w:rPr>
          <w:rFonts w:ascii="Arial" w:hAnsi="Arial" w:cs="Arial"/>
          <w:lang w:val="pt-PT"/>
        </w:rPr>
        <w:t>S. Fernandez-Boo</w:t>
      </w:r>
      <w:r w:rsidRPr="00146D82">
        <w:rPr>
          <w:rFonts w:ascii="Arial" w:hAnsi="Arial" w:cs="Arial"/>
          <w:vertAlign w:val="superscript"/>
          <w:lang w:val="pt-PT"/>
        </w:rPr>
        <w:t>1</w:t>
      </w:r>
      <w:r w:rsidRPr="00146D82">
        <w:rPr>
          <w:rFonts w:ascii="Arial" w:hAnsi="Arial" w:cs="Arial"/>
          <w:lang w:val="pt-PT"/>
        </w:rPr>
        <w:t>, L.E.C. Conceição</w:t>
      </w:r>
      <w:r>
        <w:rPr>
          <w:rFonts w:ascii="Arial" w:hAnsi="Arial" w:cs="Arial"/>
          <w:vertAlign w:val="superscript"/>
          <w:lang w:val="pt-PT"/>
        </w:rPr>
        <w:t>5</w:t>
      </w:r>
      <w:r w:rsidRPr="00146D82">
        <w:rPr>
          <w:rFonts w:ascii="Arial" w:hAnsi="Arial" w:cs="Arial"/>
          <w:lang w:val="pt-PT"/>
        </w:rPr>
        <w:t>, J. Dias</w:t>
      </w:r>
      <w:r>
        <w:rPr>
          <w:rFonts w:ascii="Arial" w:hAnsi="Arial" w:cs="Arial"/>
          <w:vertAlign w:val="superscript"/>
          <w:lang w:val="pt-PT"/>
        </w:rPr>
        <w:t>5</w:t>
      </w:r>
      <w:r w:rsidRPr="00146D82">
        <w:rPr>
          <w:rFonts w:ascii="Arial" w:hAnsi="Arial" w:cs="Arial"/>
          <w:vertAlign w:val="superscript"/>
          <w:lang w:val="pt-PT"/>
        </w:rPr>
        <w:t xml:space="preserve"> </w:t>
      </w:r>
      <w:r w:rsidRPr="00146D82">
        <w:rPr>
          <w:rFonts w:ascii="Arial" w:hAnsi="Arial" w:cs="Arial"/>
          <w:lang w:val="pt-PT"/>
        </w:rPr>
        <w:t>and B. Costas</w:t>
      </w:r>
      <w:r>
        <w:rPr>
          <w:rFonts w:ascii="Arial" w:hAnsi="Arial" w:cs="Arial"/>
          <w:vertAlign w:val="superscript"/>
          <w:lang w:val="pt-PT"/>
        </w:rPr>
        <w:t>1,3*</w:t>
      </w:r>
    </w:p>
    <w:p w14:paraId="7AE3806D" w14:textId="77777777" w:rsidR="003A5B6B" w:rsidRDefault="003A5B6B" w:rsidP="003A5B6B">
      <w:pPr>
        <w:spacing w:after="0" w:line="360" w:lineRule="auto"/>
        <w:jc w:val="center"/>
        <w:rPr>
          <w:rFonts w:ascii="Arial" w:hAnsi="Arial" w:cs="Arial"/>
          <w:vertAlign w:val="superscript"/>
          <w:lang w:val="pt-PT"/>
        </w:rPr>
      </w:pPr>
    </w:p>
    <w:p w14:paraId="04C2C22C" w14:textId="77777777" w:rsidR="003A5B6B" w:rsidRPr="00C25ECB" w:rsidRDefault="003A5B6B" w:rsidP="003A5B6B">
      <w:pPr>
        <w:tabs>
          <w:tab w:val="left" w:pos="6946"/>
        </w:tabs>
        <w:spacing w:after="0" w:line="360" w:lineRule="auto"/>
        <w:jc w:val="both"/>
        <w:rPr>
          <w:rFonts w:ascii="Arial" w:hAnsi="Arial" w:cs="Arial"/>
          <w:lang w:val="pt-PT" w:eastAsia="nl-NL"/>
        </w:rPr>
      </w:pPr>
      <w:r w:rsidRPr="00C25ECB">
        <w:rPr>
          <w:rFonts w:ascii="Arial" w:hAnsi="Arial" w:cs="Arial"/>
          <w:vertAlign w:val="superscript"/>
          <w:lang w:val="pt-PT" w:eastAsia="nl-NL"/>
        </w:rPr>
        <w:t>1</w:t>
      </w:r>
      <w:r w:rsidRPr="00C25ECB">
        <w:rPr>
          <w:rFonts w:ascii="Arial" w:hAnsi="Arial" w:cs="Arial"/>
          <w:lang w:val="pt-PT" w:eastAsia="nl-NL"/>
        </w:rPr>
        <w:t xml:space="preserve"> Centro Interdisciplinar de Investigação Marinha e Ambiental (CIIMAR), Terminal de Cruzeiros do Porto de Leixões, Av. General Norton de Matos s/n, 4450-208 Matosinhos</w:t>
      </w:r>
      <w:r w:rsidRPr="00C25ECB">
        <w:rPr>
          <w:rFonts w:ascii="Arial" w:hAnsi="Arial" w:cs="Arial"/>
          <w:lang w:val="pt-PT" w:eastAsia="nl-NL"/>
        </w:rPr>
        <w:br/>
        <w:t xml:space="preserve">Portugal. </w:t>
      </w:r>
    </w:p>
    <w:p w14:paraId="3E9FCD1A" w14:textId="77777777" w:rsidR="003A5B6B" w:rsidRPr="00C25ECB" w:rsidRDefault="003A5B6B" w:rsidP="003A5B6B">
      <w:pPr>
        <w:tabs>
          <w:tab w:val="left" w:pos="6946"/>
        </w:tabs>
        <w:spacing w:after="0" w:line="360" w:lineRule="auto"/>
        <w:jc w:val="both"/>
        <w:rPr>
          <w:rFonts w:ascii="Arial" w:hAnsi="Arial" w:cs="Arial"/>
          <w:lang w:val="pt-PT" w:eastAsia="nl-NL"/>
        </w:rPr>
      </w:pPr>
      <w:r w:rsidRPr="00C25ECB">
        <w:rPr>
          <w:rFonts w:ascii="Arial" w:hAnsi="Arial" w:cs="Arial"/>
          <w:vertAlign w:val="superscript"/>
          <w:lang w:val="pt-PT" w:eastAsia="nl-NL"/>
        </w:rPr>
        <w:t>2</w:t>
      </w:r>
      <w:r w:rsidRPr="00C25ECB">
        <w:rPr>
          <w:rFonts w:ascii="Arial" w:hAnsi="Arial" w:cs="Arial"/>
          <w:lang w:val="pt-PT" w:eastAsia="nl-NL"/>
        </w:rPr>
        <w:t xml:space="preserve"> Instituto de Investigação e Inovação em Saúde (i3S), Universidade do Porto, Rua Alfredo Allen, 208, 4200-135 Porto, Portugal.</w:t>
      </w:r>
    </w:p>
    <w:p w14:paraId="138C445A" w14:textId="77777777" w:rsidR="003A5B6B" w:rsidRPr="00C25ECB" w:rsidRDefault="003A5B6B" w:rsidP="003A5B6B">
      <w:pPr>
        <w:tabs>
          <w:tab w:val="left" w:pos="6946"/>
        </w:tabs>
        <w:spacing w:after="0" w:line="360" w:lineRule="auto"/>
        <w:jc w:val="both"/>
        <w:rPr>
          <w:rFonts w:ascii="Arial" w:hAnsi="Arial" w:cs="Arial"/>
          <w:lang w:val="pt-PT" w:eastAsia="nl-NL"/>
        </w:rPr>
      </w:pPr>
      <w:r w:rsidRPr="00C25ECB">
        <w:rPr>
          <w:rFonts w:ascii="Arial" w:hAnsi="Arial" w:cs="Arial"/>
          <w:vertAlign w:val="superscript"/>
          <w:lang w:val="pt-PT" w:eastAsia="nl-NL"/>
        </w:rPr>
        <w:t>3</w:t>
      </w:r>
      <w:r w:rsidRPr="00C25ECB">
        <w:rPr>
          <w:rFonts w:ascii="Arial" w:hAnsi="Arial" w:cs="Arial"/>
          <w:lang w:val="pt-PT" w:eastAsia="nl-NL"/>
        </w:rPr>
        <w:t xml:space="preserve"> Instituto de Ciências Biomédicas Abel Salazar (ICBAS-UP), Universidade do Porto, Rua de Jorge Viterbo Ferreira nº 228, 4050-313 Porto, Portugal. </w:t>
      </w:r>
    </w:p>
    <w:p w14:paraId="0726E560" w14:textId="77777777" w:rsidR="003A5B6B" w:rsidRPr="00C25ECB" w:rsidRDefault="003A5B6B" w:rsidP="003A5B6B">
      <w:pPr>
        <w:tabs>
          <w:tab w:val="left" w:pos="6946"/>
        </w:tabs>
        <w:spacing w:after="0" w:line="360" w:lineRule="auto"/>
        <w:jc w:val="both"/>
        <w:rPr>
          <w:rFonts w:ascii="Arial" w:hAnsi="Arial" w:cs="Arial"/>
          <w:lang w:val="pt-PT" w:eastAsia="nl-NL"/>
        </w:rPr>
      </w:pPr>
      <w:r w:rsidRPr="00C25ECB">
        <w:rPr>
          <w:rFonts w:ascii="Arial" w:hAnsi="Arial" w:cs="Arial"/>
          <w:vertAlign w:val="superscript"/>
          <w:lang w:val="pt-PT" w:eastAsia="nl-NL"/>
        </w:rPr>
        <w:t>4</w:t>
      </w:r>
      <w:r w:rsidRPr="00C25ECB">
        <w:rPr>
          <w:rFonts w:ascii="Arial" w:hAnsi="Arial" w:cs="Arial"/>
          <w:lang w:val="pt-PT" w:eastAsia="nl-NL"/>
        </w:rPr>
        <w:t xml:space="preserve"> Instituto de Biologia Molecular e Celular, Universidade do Porto, Rua Alfredo Allen, 208, 4200-135 Porto, Portugal.</w:t>
      </w:r>
    </w:p>
    <w:p w14:paraId="7A3A3B95" w14:textId="77777777" w:rsidR="003A5B6B" w:rsidRPr="00C25ECB" w:rsidRDefault="003A5B6B" w:rsidP="003A5B6B">
      <w:pPr>
        <w:tabs>
          <w:tab w:val="left" w:pos="6946"/>
        </w:tabs>
        <w:spacing w:after="0" w:line="360" w:lineRule="auto"/>
        <w:jc w:val="both"/>
        <w:rPr>
          <w:rFonts w:ascii="Arial" w:hAnsi="Arial" w:cs="Arial"/>
          <w:lang w:val="pt-PT" w:eastAsia="nl-NL"/>
        </w:rPr>
      </w:pPr>
      <w:r w:rsidRPr="00C25ECB">
        <w:rPr>
          <w:rFonts w:ascii="Arial" w:hAnsi="Arial" w:cs="Arial"/>
          <w:vertAlign w:val="superscript"/>
          <w:lang w:val="pt-PT" w:eastAsia="nl-NL"/>
        </w:rPr>
        <w:t>5</w:t>
      </w:r>
      <w:r w:rsidRPr="00C25ECB">
        <w:rPr>
          <w:rFonts w:ascii="Arial" w:hAnsi="Arial" w:cs="Arial"/>
          <w:lang w:val="pt-PT" w:eastAsia="nl-NL"/>
        </w:rPr>
        <w:t xml:space="preserve"> Sparos Lda, Area Empresarial de Marim, Lote C, Olhão, Portugal.</w:t>
      </w:r>
    </w:p>
    <w:p w14:paraId="3289A675" w14:textId="77777777" w:rsidR="00FC6FE7" w:rsidRDefault="00FC6FE7" w:rsidP="003A5B6B">
      <w:pPr>
        <w:spacing w:after="0" w:line="360" w:lineRule="auto"/>
        <w:jc w:val="both"/>
        <w:rPr>
          <w:rFonts w:ascii="Arial" w:hAnsi="Arial" w:cs="Arial"/>
          <w:b/>
          <w:sz w:val="24"/>
          <w:lang w:val="pt-PT"/>
        </w:rPr>
      </w:pPr>
    </w:p>
    <w:p w14:paraId="71309CEE" w14:textId="77777777" w:rsidR="003A5B6B" w:rsidRPr="0046334A" w:rsidRDefault="003A5B6B" w:rsidP="003A5B6B">
      <w:pPr>
        <w:spacing w:after="0" w:line="360" w:lineRule="auto"/>
        <w:jc w:val="both"/>
        <w:rPr>
          <w:rFonts w:ascii="Arial" w:hAnsi="Arial" w:cs="Arial"/>
          <w:b/>
          <w:lang w:val="pt-PT"/>
        </w:rPr>
      </w:pPr>
      <w:r w:rsidRPr="0046334A">
        <w:rPr>
          <w:rFonts w:ascii="Arial" w:hAnsi="Arial" w:cs="Arial"/>
          <w:b/>
          <w:lang w:val="pt-PT"/>
        </w:rPr>
        <w:t>*Corresponding author</w:t>
      </w:r>
      <w:r>
        <w:rPr>
          <w:rFonts w:ascii="Arial" w:hAnsi="Arial" w:cs="Arial"/>
          <w:b/>
          <w:lang w:val="pt-PT"/>
        </w:rPr>
        <w:t>s</w:t>
      </w:r>
      <w:r w:rsidRPr="0046334A">
        <w:rPr>
          <w:rFonts w:ascii="Arial" w:hAnsi="Arial" w:cs="Arial"/>
          <w:b/>
          <w:lang w:val="pt-PT"/>
        </w:rPr>
        <w:t>:</w:t>
      </w:r>
    </w:p>
    <w:p w14:paraId="710158E9" w14:textId="77777777" w:rsidR="003A5B6B" w:rsidRPr="0046334A" w:rsidRDefault="003A5B6B" w:rsidP="003A5B6B">
      <w:pPr>
        <w:spacing w:after="0" w:line="360" w:lineRule="auto"/>
        <w:jc w:val="both"/>
        <w:rPr>
          <w:rFonts w:ascii="Arial" w:hAnsi="Arial" w:cs="Arial"/>
          <w:lang w:val="pt-PT" w:eastAsia="pt-PT"/>
        </w:rPr>
      </w:pPr>
      <w:r w:rsidRPr="0046334A">
        <w:rPr>
          <w:rFonts w:ascii="Arial" w:hAnsi="Arial" w:cs="Arial"/>
          <w:lang w:val="pt-PT" w:eastAsia="pt-PT"/>
        </w:rPr>
        <w:t>Centro Interdisciplinar de Investigação Marinha e Ambiental</w:t>
      </w:r>
      <w:r w:rsidRPr="0046334A">
        <w:rPr>
          <w:rFonts w:ascii="Arial" w:hAnsi="Arial" w:cs="Arial"/>
          <w:lang w:val="pt-PT"/>
        </w:rPr>
        <w:t xml:space="preserve"> (CIIMAR)</w:t>
      </w:r>
      <w:r w:rsidRPr="0046334A">
        <w:rPr>
          <w:rFonts w:ascii="Arial" w:hAnsi="Arial" w:cs="Arial"/>
          <w:lang w:val="pt-PT" w:eastAsia="pt-PT"/>
        </w:rPr>
        <w:t xml:space="preserve">, </w:t>
      </w:r>
      <w:r w:rsidRPr="0046334A">
        <w:rPr>
          <w:rFonts w:ascii="Arial" w:hAnsi="Arial" w:cs="Arial"/>
          <w:szCs w:val="20"/>
          <w:lang w:val="pt-PT"/>
        </w:rPr>
        <w:t xml:space="preserve">Terminal de Cruzeiros do Porto de Leixões, Avenida General Norton de Matos s/n, 4450-208 Matosinhos, </w:t>
      </w:r>
      <w:r w:rsidRPr="0046334A">
        <w:rPr>
          <w:rFonts w:ascii="Arial" w:hAnsi="Arial" w:cs="Arial"/>
          <w:lang w:val="pt-PT" w:eastAsia="pt-PT"/>
        </w:rPr>
        <w:t>Portugal.</w:t>
      </w:r>
    </w:p>
    <w:p w14:paraId="5BBCC5A0" w14:textId="77777777" w:rsidR="003A5B6B" w:rsidRPr="0046334A" w:rsidRDefault="003A5B6B" w:rsidP="003A5B6B">
      <w:pPr>
        <w:spacing w:after="0" w:line="360" w:lineRule="auto"/>
        <w:jc w:val="both"/>
        <w:rPr>
          <w:rFonts w:ascii="Arial" w:hAnsi="Arial" w:cs="Arial"/>
        </w:rPr>
      </w:pPr>
      <w:r w:rsidRPr="0046334A">
        <w:rPr>
          <w:rFonts w:ascii="Arial" w:hAnsi="Arial" w:cs="Arial"/>
        </w:rPr>
        <w:t>Tel.: +351 223401850; fax: +351 223401838.</w:t>
      </w:r>
    </w:p>
    <w:p w14:paraId="73F66303" w14:textId="77777777" w:rsidR="003A5B6B" w:rsidRDefault="003A5B6B" w:rsidP="003A5B6B">
      <w:pPr>
        <w:spacing w:after="0" w:line="360" w:lineRule="auto"/>
        <w:jc w:val="both"/>
        <w:rPr>
          <w:rFonts w:ascii="Arial" w:hAnsi="Arial" w:cs="Arial"/>
        </w:rPr>
      </w:pPr>
      <w:r w:rsidRPr="0046334A">
        <w:rPr>
          <w:rFonts w:ascii="Arial" w:hAnsi="Arial" w:cs="Arial"/>
        </w:rPr>
        <w:t>Email address:</w:t>
      </w:r>
      <w:r w:rsidRPr="00E31F64">
        <w:rPr>
          <w:rFonts w:ascii="Arial" w:hAnsi="Arial" w:cs="Arial"/>
        </w:rPr>
        <w:t xml:space="preserve"> </w:t>
      </w:r>
      <w:r w:rsidRPr="005C4A1E">
        <w:rPr>
          <w:rFonts w:ascii="Arial" w:hAnsi="Arial" w:cs="Arial"/>
        </w:rPr>
        <w:t>mcasimiro@ciimar.up.pt</w:t>
      </w:r>
      <w:r>
        <w:rPr>
          <w:rFonts w:ascii="Arial" w:hAnsi="Arial" w:cs="Arial"/>
        </w:rPr>
        <w:t xml:space="preserve">; </w:t>
      </w:r>
      <w:r w:rsidRPr="00E31F64">
        <w:rPr>
          <w:rFonts w:ascii="Arial" w:hAnsi="Arial" w:cs="Arial"/>
        </w:rPr>
        <w:t>bcostas@ciimar.up.pt</w:t>
      </w:r>
    </w:p>
    <w:p w14:paraId="273D886C" w14:textId="77777777" w:rsidR="00FC6FE7" w:rsidRDefault="00FC6FE7" w:rsidP="00FC6FE7">
      <w:pPr>
        <w:suppressLineNumbers/>
        <w:spacing w:after="0" w:line="360" w:lineRule="auto"/>
        <w:jc w:val="both"/>
        <w:rPr>
          <w:rStyle w:val="Hyperlink"/>
          <w:rFonts w:ascii="Arial" w:hAnsi="Arial" w:cs="Arial"/>
        </w:rPr>
      </w:pPr>
    </w:p>
    <w:p w14:paraId="7EA75785" w14:textId="77777777" w:rsidR="00FC6FE7" w:rsidRPr="00FC6FE7" w:rsidRDefault="00FC6FE7" w:rsidP="00FC6FE7">
      <w:pPr>
        <w:suppressLineNumbers/>
        <w:spacing w:after="0" w:line="360" w:lineRule="auto"/>
        <w:jc w:val="both"/>
        <w:rPr>
          <w:rFonts w:ascii="Arial" w:hAnsi="Arial" w:cs="Arial"/>
          <w:color w:val="0563C1" w:themeColor="hyperlink"/>
          <w:u w:val="single"/>
        </w:rPr>
      </w:pPr>
    </w:p>
    <w:p w14:paraId="74D583AC" w14:textId="77777777" w:rsidR="00FC6FE7" w:rsidRDefault="00FC6FE7" w:rsidP="00FC6FE7">
      <w:pPr>
        <w:tabs>
          <w:tab w:val="left" w:pos="5956"/>
        </w:tabs>
        <w:spacing w:after="0" w:line="360" w:lineRule="auto"/>
        <w:jc w:val="center"/>
        <w:rPr>
          <w:rFonts w:ascii="Arial" w:hAnsi="Arial" w:cs="Arial"/>
          <w:b/>
          <w:bCs/>
          <w:sz w:val="24"/>
          <w:szCs w:val="48"/>
        </w:rPr>
      </w:pPr>
      <w:r>
        <w:rPr>
          <w:rFonts w:ascii="Arial" w:hAnsi="Arial" w:cs="Arial"/>
          <w:b/>
          <w:bCs/>
          <w:sz w:val="24"/>
          <w:szCs w:val="48"/>
        </w:rPr>
        <w:t>Supplementary File</w:t>
      </w:r>
    </w:p>
    <w:p w14:paraId="3E294F27" w14:textId="77777777" w:rsidR="00FC6FE7" w:rsidRDefault="00FC6FE7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51CE53C6" w14:textId="77777777" w:rsidR="007D5914" w:rsidRDefault="007D5914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7370AD24" w14:textId="77777777" w:rsidR="007D5914" w:rsidRDefault="007D5914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44AF3297" w14:textId="77777777" w:rsidR="00AA42B5" w:rsidRDefault="00AA42B5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1034B615" w14:textId="77777777" w:rsidR="00AA42B5" w:rsidRDefault="00AA42B5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5139F455" w14:textId="77777777" w:rsidR="00AA42B5" w:rsidRDefault="00AA42B5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375F3D44" w14:textId="77777777" w:rsidR="00AA42B5" w:rsidRDefault="00AA42B5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5BBE321E" w14:textId="77777777" w:rsidR="00AA42B5" w:rsidRDefault="00AA42B5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2A958FA0" w14:textId="77777777" w:rsidR="00AA42B5" w:rsidRDefault="00AA42B5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  <w:sectPr w:rsidR="00AA42B5" w:rsidSect="00AA42B5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C1775F6" w14:textId="71F72EBF" w:rsidR="00FC6FE7" w:rsidRDefault="000A0FC0" w:rsidP="00FC6FE7">
      <w:pPr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  <w:r>
        <w:rPr>
          <w:rFonts w:ascii="Arial" w:hAnsi="Arial" w:cs="Arial"/>
          <w:b/>
          <w:bCs/>
          <w:sz w:val="24"/>
          <w:szCs w:val="48"/>
        </w:rPr>
        <w:lastRenderedPageBreak/>
        <w:t>Table S</w:t>
      </w:r>
      <w:r w:rsidR="0055792F">
        <w:rPr>
          <w:rFonts w:ascii="Arial" w:hAnsi="Arial" w:cs="Arial"/>
          <w:b/>
          <w:bCs/>
          <w:sz w:val="24"/>
          <w:szCs w:val="48"/>
        </w:rPr>
        <w:t>1</w:t>
      </w:r>
      <w:r w:rsidR="00FC6FE7">
        <w:rPr>
          <w:rFonts w:ascii="Arial" w:hAnsi="Arial" w:cs="Arial"/>
          <w:b/>
          <w:bCs/>
          <w:sz w:val="24"/>
          <w:szCs w:val="48"/>
        </w:rPr>
        <w:t>.</w:t>
      </w:r>
      <w:r w:rsidR="007D5914">
        <w:rPr>
          <w:rFonts w:ascii="Arial" w:hAnsi="Arial" w:cs="Arial"/>
          <w:b/>
          <w:bCs/>
          <w:sz w:val="24"/>
          <w:szCs w:val="48"/>
        </w:rPr>
        <w:t xml:space="preserve"> </w:t>
      </w:r>
      <w:r w:rsidR="007D5914" w:rsidRPr="001F3797">
        <w:rPr>
          <w:rFonts w:ascii="Arial" w:hAnsi="Arial" w:cs="Arial"/>
        </w:rPr>
        <w:t xml:space="preserve">Quantitative expression of immune-related genes in the head-kidney of European seabass </w:t>
      </w:r>
      <w:r w:rsidR="007D5914">
        <w:rPr>
          <w:rFonts w:ascii="Arial" w:hAnsi="Arial" w:cs="Arial"/>
        </w:rPr>
        <w:t xml:space="preserve">fed </w:t>
      </w:r>
      <w:r w:rsidR="007D5914" w:rsidRPr="001F3797">
        <w:rPr>
          <w:rFonts w:ascii="Arial" w:hAnsi="Arial" w:cs="Arial"/>
        </w:rPr>
        <w:t>dietary treatments during 2 and 4 weeks.</w:t>
      </w:r>
    </w:p>
    <w:tbl>
      <w:tblPr>
        <w:tblW w:w="5000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977"/>
        <w:gridCol w:w="343"/>
        <w:gridCol w:w="98"/>
        <w:gridCol w:w="653"/>
        <w:gridCol w:w="165"/>
        <w:gridCol w:w="745"/>
        <w:gridCol w:w="653"/>
        <w:gridCol w:w="165"/>
        <w:gridCol w:w="656"/>
        <w:gridCol w:w="98"/>
        <w:gridCol w:w="653"/>
        <w:gridCol w:w="165"/>
        <w:gridCol w:w="843"/>
        <w:gridCol w:w="653"/>
        <w:gridCol w:w="165"/>
        <w:gridCol w:w="656"/>
        <w:gridCol w:w="98"/>
        <w:gridCol w:w="653"/>
        <w:gridCol w:w="165"/>
        <w:gridCol w:w="745"/>
        <w:gridCol w:w="653"/>
        <w:gridCol w:w="165"/>
        <w:gridCol w:w="656"/>
        <w:gridCol w:w="98"/>
        <w:gridCol w:w="653"/>
        <w:gridCol w:w="165"/>
        <w:gridCol w:w="745"/>
        <w:gridCol w:w="653"/>
        <w:gridCol w:w="165"/>
        <w:gridCol w:w="656"/>
      </w:tblGrid>
      <w:tr w:rsidR="008603E8" w:rsidRPr="008603E8" w14:paraId="212591F2" w14:textId="77777777" w:rsidTr="008603E8">
        <w:trPr>
          <w:trHeight w:val="300"/>
        </w:trPr>
        <w:tc>
          <w:tcPr>
            <w:tcW w:w="473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2E6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ameters</w:t>
            </w:r>
          </w:p>
        </w:tc>
        <w:tc>
          <w:tcPr>
            <w:tcW w:w="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8BD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2" w:type="pct"/>
            <w:gridSpan w:val="2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9FE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etary treatments</w:t>
            </w:r>
          </w:p>
        </w:tc>
      </w:tr>
      <w:tr w:rsidR="008603E8" w:rsidRPr="008603E8" w14:paraId="51613792" w14:textId="77777777" w:rsidTr="008603E8">
        <w:trPr>
          <w:trHeight w:val="290"/>
        </w:trPr>
        <w:tc>
          <w:tcPr>
            <w:tcW w:w="473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5CB98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FD8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188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bookmarkStart w:id="0" w:name="_GoBack"/>
            <w:bookmarkEnd w:id="0"/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P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EAB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2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FE6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RL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493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00192" w14:textId="57595F9E" w:rsidR="008603E8" w:rsidRPr="008603E8" w:rsidRDefault="008603E8" w:rsidP="00D21F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RP </w:t>
            </w:r>
            <w:r w:rsidR="00D21F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01E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BAA4D" w14:textId="1AB622E4" w:rsidR="008603E8" w:rsidRPr="008603E8" w:rsidRDefault="008603E8" w:rsidP="00D21F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RP </w:t>
            </w:r>
            <w:r w:rsidR="00D21F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8603E8" w:rsidRPr="008603E8" w14:paraId="4A259206" w14:textId="77777777" w:rsidTr="008603E8">
        <w:trPr>
          <w:trHeight w:val="270"/>
        </w:trPr>
        <w:tc>
          <w:tcPr>
            <w:tcW w:w="473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9DAF9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54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3B8B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weeks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23FF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week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A76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9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9E3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weeks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96E1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week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343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9E81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weeks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A7AF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week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858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AD16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weeks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F211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weeks</w:t>
            </w:r>
          </w:p>
        </w:tc>
      </w:tr>
      <w:tr w:rsidR="008603E8" w:rsidRPr="008603E8" w14:paraId="35EFEF46" w14:textId="77777777" w:rsidTr="007E1AE4">
        <w:trPr>
          <w:trHeight w:val="290"/>
        </w:trPr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D72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l1β</w:t>
            </w:r>
          </w:p>
        </w:tc>
        <w:tc>
          <w:tcPr>
            <w:tcW w:w="12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CCFCDB" w14:textId="77777777" w:rsidR="008603E8" w:rsidRPr="008603E8" w:rsidRDefault="008603E8" w:rsidP="008603E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lized mRNA expression</w:t>
            </w: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3EA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E92F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795B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644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2DC4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805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203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B85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BDF7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6B9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8F4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1705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E33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E0D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4C4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43A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9EE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EF7D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4867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87E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DBA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FE8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0904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B53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0C39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A93E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94C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72C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7</w:t>
            </w:r>
          </w:p>
        </w:tc>
      </w:tr>
      <w:tr w:rsidR="008603E8" w:rsidRPr="008603E8" w14:paraId="2D7CB06E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313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l10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CBEB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25E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19CE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D15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112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0759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C1E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0D0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389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75B5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88D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125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9D7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E71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64E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BBF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1E70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7B4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AB9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3339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EA5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2D99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3B8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3217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7A1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A71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C67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E51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AAB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8603E8" w:rsidRPr="008603E8" w14:paraId="1D116BC7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3B2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l8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AF6D8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F75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43D0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FD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C2D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A71D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DF8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D9C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3C14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A45A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0FC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FB2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6B1B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8D0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05E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965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4C64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686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FE1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29DA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541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72D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40F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8A5E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FFE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27C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C5DE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BCA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095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7</w:t>
            </w:r>
          </w:p>
        </w:tc>
      </w:tr>
      <w:tr w:rsidR="008603E8" w:rsidRPr="008603E8" w14:paraId="74D3155D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74BB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gfβ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AEFB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374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D6A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082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967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D076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FD0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04A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008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81E0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319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1EB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F014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FF7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5329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462E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16F8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142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8039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C7C5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D23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84EE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8437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FF16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9EF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8D59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443A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6E6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B06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603E8" w:rsidRPr="008603E8" w14:paraId="74D32C1A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889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od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701A2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B8A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0BB8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8F1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8D13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F290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3DE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8F1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C8C4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C578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644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25B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EE3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DDE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329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B97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749C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3EB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D01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1717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963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783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D7F3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718C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F3C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2287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991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FD1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168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8603E8" w:rsidRPr="008603E8" w14:paraId="271A6DEE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C81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ox 2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C3B3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F93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527A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0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10C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5354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82AE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F36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688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7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DEC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325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4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312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9C4E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2ED4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7AB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C5E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BE9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3246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3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8BD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538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4FA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D68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3A0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00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27B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8DC3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3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13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DA4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8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0A66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D51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3B0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9</w:t>
            </w:r>
          </w:p>
        </w:tc>
      </w:tr>
      <w:tr w:rsidR="008603E8" w:rsidRPr="008603E8" w14:paraId="020094C2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11C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2cr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E389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B42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B6E1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A6B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61B4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DCFB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519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F87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963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59A6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32C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12A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85D4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D99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CA4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B54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F6A7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60E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37B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3680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A4F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6B9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F027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CFBA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D7F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8D2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C42B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5A4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E3A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8603E8" w:rsidRPr="008603E8" w14:paraId="446420C0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845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C9104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12A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8676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FEA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7029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D2C6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D5C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7FE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36CE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42AA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7F0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E2F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4EB7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774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C759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7D4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950A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535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C92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1FF5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9E3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B3BE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2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2FC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CDA4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CDD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92F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C9BF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912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8807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1</w:t>
            </w:r>
          </w:p>
        </w:tc>
      </w:tr>
      <w:tr w:rsidR="008603E8" w:rsidRPr="008603E8" w14:paraId="458E8B12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460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3zeta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08A6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880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62FD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53B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31C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7B47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152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5D0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BA4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9B4D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9A8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512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7D9C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B80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46D3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FBC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9CCB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E4A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8F8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6A8F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F07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596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6DED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0F10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BD3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D01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6F93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5D9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B8E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603E8" w:rsidRPr="008603E8" w14:paraId="5943DF3D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0AA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csf1r1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F69B34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F62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1A78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363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1CBD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732D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4A2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CA7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7E4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9CF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D55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5A33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5BAC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CD2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E159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C8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30FF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8B4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875E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0EEB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2B2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D6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207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CA68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A25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C40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84B4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DBC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90A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8603E8" w:rsidRPr="008603E8" w14:paraId="4E60FD02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0F5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d8β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035F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56F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1754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CF2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CD4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3E7D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1AA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38F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E2F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423A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930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180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B04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C24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B94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3F2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7009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F90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B4F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BBE6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366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F11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E5DD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38DC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272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540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D3E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4D2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D3E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4</w:t>
            </w:r>
          </w:p>
        </w:tc>
      </w:tr>
      <w:tr w:rsidR="008603E8" w:rsidRPr="008603E8" w14:paraId="60D1E60A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1E4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sp70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07177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B19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6251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985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1B9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4FBB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B2C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F087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5764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63FB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670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59E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E5D3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CEB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B82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3A8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8FB5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E8D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9B5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D9B0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F06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8E57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8C67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1B5D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B7B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EE4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EADE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0EA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0BD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8603E8" w:rsidRPr="008603E8" w14:paraId="3A1C0F51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F5C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sp90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4BE5EE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A11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FF90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6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10DB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6E5D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7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A03A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C4F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DCED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2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40B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BDC5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9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E9C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A459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D84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FAF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EA1E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7243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6DCC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8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15E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52B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51F4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FA2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3FA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3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CE9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6AAA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DB5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764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1095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0F3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071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5</w:t>
            </w:r>
          </w:p>
        </w:tc>
      </w:tr>
      <w:tr w:rsidR="008603E8" w:rsidRPr="008603E8" w14:paraId="52360FE4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69F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p9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23D3D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277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3BE5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A73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DFD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1E9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A17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582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6DF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AE35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2A8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5FE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DE41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413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1659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1F7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B90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36D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1AB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D04D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CA1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2C4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3D1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7606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6F9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C7A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F298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744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B76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7</w:t>
            </w:r>
          </w:p>
        </w:tc>
      </w:tr>
      <w:tr w:rsidR="008603E8" w:rsidRPr="008603E8" w14:paraId="48DB4B56" w14:textId="77777777" w:rsidTr="007E1AE4">
        <w:trPr>
          <w:trHeight w:val="33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6D5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icent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CAFEA4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AC3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EDF5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B58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010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0</w:t>
            </w: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C649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965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6DC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6EB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7958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E44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8AA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8</w:t>
            </w: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031C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05D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CE1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59C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63C8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D6A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C81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8</w:t>
            </w: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314B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D08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B36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6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EAA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1B1C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CB5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0EC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</w:t>
            </w: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4615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604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7D0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2</w:t>
            </w:r>
          </w:p>
        </w:tc>
      </w:tr>
      <w:tr w:rsidR="008603E8" w:rsidRPr="008603E8" w14:paraId="2A5AF93A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FB5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r1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7C49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D77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6DFC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252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236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34C1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94E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0BA7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E62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2463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D44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EB0E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5F91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EB3B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211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1923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21A4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66D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62C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3F23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DDF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DB57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828E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5548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80E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E36D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7C1B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D16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369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8603E8" w:rsidRPr="008603E8" w14:paraId="44BF233A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ECB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if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1806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BF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CEFD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703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B41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DD33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AC0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020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81A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164C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3CA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7A6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BF6B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401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927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A0F9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491A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195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604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0BD7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14D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5EDD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073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EADE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417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F44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37C8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C92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B15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8603E8" w:rsidRPr="008603E8" w14:paraId="7AAEB306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47C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sp3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88F3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954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FCF8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7BB3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786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540C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2C8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D43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288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9CE1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5BC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945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DC04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513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2A3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FA5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CA06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FE6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88E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79BC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FD6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7B8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FB13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E15E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A85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FF9A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834C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D7F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2B5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8603E8" w:rsidRPr="008603E8" w14:paraId="549ED4F8" w14:textId="77777777" w:rsidTr="007E1AE4">
        <w:trPr>
          <w:trHeight w:val="29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F36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do2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83900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3FF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E89F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276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709E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2615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AE7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3BC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395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4B00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0AE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19D6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D906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6A1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9C9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3B74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888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EC5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D564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4CF9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B8A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FAD1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127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762E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A99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C86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898E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0CA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8563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603E8" w:rsidRPr="008603E8" w14:paraId="46B24942" w14:textId="77777777" w:rsidTr="007E1AE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A19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fmid</w:t>
            </w:r>
          </w:p>
        </w:tc>
        <w:tc>
          <w:tcPr>
            <w:tcW w:w="1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3B202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F19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1C351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C58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BBFD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BEDCE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C8FB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13A8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EEB8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EE432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5551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D2D3D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D629E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D0FA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D7138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7A7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FEA4B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C089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CF1D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7D33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FFC6B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8E7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D6F4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C396B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36B2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19FBC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9EBE8" w14:textId="77777777" w:rsidR="008603E8" w:rsidRPr="008603E8" w:rsidRDefault="008603E8" w:rsidP="00860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BD97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21D7F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</w:tbl>
    <w:p w14:paraId="40B144B0" w14:textId="77777777" w:rsidR="00FD1473" w:rsidRDefault="00FD1473" w:rsidP="007D5914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6BA4FA5D" w14:textId="77777777" w:rsidR="008603E8" w:rsidRDefault="008603E8" w:rsidP="007D5914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tbl>
      <w:tblPr>
        <w:tblW w:w="5387" w:type="dxa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316"/>
        <w:gridCol w:w="121"/>
        <w:gridCol w:w="1683"/>
        <w:gridCol w:w="1040"/>
        <w:gridCol w:w="1227"/>
      </w:tblGrid>
      <w:tr w:rsidR="008603E8" w:rsidRPr="008603E8" w14:paraId="581FA8EF" w14:textId="77777777" w:rsidTr="008603E8">
        <w:trPr>
          <w:trHeight w:val="30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5A73D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DA6E7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8BA4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8603E8" w:rsidRPr="008603E8" w14:paraId="24FF2090" w14:textId="77777777" w:rsidTr="008603E8">
        <w:trPr>
          <w:trHeight w:val="290"/>
        </w:trPr>
        <w:tc>
          <w:tcPr>
            <w:tcW w:w="1437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C2E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ameter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B95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18A0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84EB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603E8" w:rsidRPr="008603E8" w14:paraId="5FC8D4D9" w14:textId="77777777" w:rsidTr="008603E8">
        <w:trPr>
          <w:trHeight w:val="270"/>
        </w:trPr>
        <w:tc>
          <w:tcPr>
            <w:tcW w:w="1437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90EB15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7C5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DFA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5B7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e × Diet</w:t>
            </w:r>
          </w:p>
        </w:tc>
      </w:tr>
      <w:tr w:rsidR="008603E8" w:rsidRPr="008603E8" w14:paraId="60DD46E7" w14:textId="77777777" w:rsidTr="008603E8">
        <w:trPr>
          <w:trHeight w:val="29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62E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l1β</w:t>
            </w:r>
          </w:p>
        </w:tc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D1C4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3F9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799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974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334B1B1C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F54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l10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1A6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CB8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225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158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02D27BFE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E20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l8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079B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9AF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4DB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65D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77480DDB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6A0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gfβ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906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814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9A2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A31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548B063F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715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od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B85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3E0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14A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DAD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05120C43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90E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ox 2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BF7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43A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F89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DAA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1F905A58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1B8B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2cr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55A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A27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95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D2D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0B136010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A13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53C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FE4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468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AD9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04A5F764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F00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3zet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ED9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9F8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1C5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149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2535FCFB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5C5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csf1r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6B7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9C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AA5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6E8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63CD0796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E6E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d8β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DF5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3D9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7EA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B54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7737E451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03AC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sp70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B2D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449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F29B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DC0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4F6682C9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F28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sp90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360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969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F5D9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5B4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63C6400D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3F6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p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FDF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FB5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BC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D6E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61A08D21" w14:textId="77777777" w:rsidTr="008603E8">
        <w:trPr>
          <w:trHeight w:val="33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198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icent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0B9D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490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D7E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0B1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8603E8" w:rsidRPr="008603E8" w14:paraId="288E34D9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1D1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r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60C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DFE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758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FF34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5F0622C9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433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if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B14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C73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FA40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3E9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4A553FE8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637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sp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B6E2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DB56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46E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3C3A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7DF06594" w14:textId="77777777" w:rsidTr="008603E8">
        <w:trPr>
          <w:trHeight w:val="29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8205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do2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D261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C7E8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BBA3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4A6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603E8" w:rsidRPr="008603E8" w14:paraId="5BC7BFD7" w14:textId="77777777" w:rsidTr="008603E8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48E7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fmid</w:t>
            </w:r>
          </w:p>
        </w:tc>
        <w:tc>
          <w:tcPr>
            <w:tcW w:w="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7C513" w14:textId="77777777" w:rsidR="008603E8" w:rsidRPr="008603E8" w:rsidRDefault="008603E8" w:rsidP="0086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26B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B33B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EF5F" w14:textId="77777777" w:rsidR="008603E8" w:rsidRPr="008603E8" w:rsidRDefault="008603E8" w:rsidP="008603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0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</w:tbl>
    <w:p w14:paraId="19177B04" w14:textId="77777777" w:rsidR="007D5914" w:rsidRDefault="007D5914" w:rsidP="007D5914">
      <w:pPr>
        <w:autoSpaceDE w:val="0"/>
        <w:autoSpaceDN w:val="0"/>
        <w:adjustRightInd w:val="0"/>
        <w:spacing w:before="240"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EA50B7">
        <w:rPr>
          <w:rFonts w:ascii="Arial" w:hAnsi="Arial" w:cs="Arial"/>
          <w:sz w:val="18"/>
          <w:szCs w:val="18"/>
          <w:lang w:val="en-US"/>
        </w:rPr>
        <w:t>Values are presented as means ± SD</w:t>
      </w:r>
      <w:r w:rsidR="0056478E">
        <w:rPr>
          <w:rFonts w:ascii="Arial" w:hAnsi="Arial" w:cs="Arial"/>
          <w:sz w:val="18"/>
          <w:szCs w:val="18"/>
          <w:lang w:val="en-US"/>
        </w:rPr>
        <w:t xml:space="preserve"> (n=</w:t>
      </w:r>
      <w:r w:rsidR="004701B2">
        <w:rPr>
          <w:rFonts w:ascii="Arial" w:hAnsi="Arial" w:cs="Arial"/>
          <w:sz w:val="18"/>
          <w:szCs w:val="18"/>
          <w:lang w:val="en-US"/>
        </w:rPr>
        <w:t>6</w:t>
      </w:r>
      <w:r w:rsidR="0056478E">
        <w:rPr>
          <w:rFonts w:ascii="Arial" w:hAnsi="Arial" w:cs="Arial"/>
          <w:sz w:val="18"/>
          <w:szCs w:val="18"/>
          <w:lang w:val="en-US"/>
        </w:rPr>
        <w:t>)</w:t>
      </w:r>
      <w:r w:rsidRPr="00EA50B7">
        <w:rPr>
          <w:rFonts w:ascii="Arial" w:hAnsi="Arial" w:cs="Arial"/>
          <w:sz w:val="18"/>
          <w:szCs w:val="18"/>
          <w:lang w:val="en-US"/>
        </w:rPr>
        <w:t xml:space="preserve">. P-values from two-way ANOVA (p ≤0.05). </w:t>
      </w:r>
      <w:r w:rsidRPr="00F91EE9">
        <w:rPr>
          <w:rFonts w:ascii="Arial" w:hAnsi="Arial" w:cs="Arial"/>
          <w:sz w:val="18"/>
          <w:szCs w:val="18"/>
          <w:lang w:val="en-US"/>
        </w:rPr>
        <w:t>If interaction was significant, Tukey post hoc test was used to identify differences in the experimental treatments</w:t>
      </w:r>
      <w:r w:rsidRPr="00EA50B7">
        <w:rPr>
          <w:rFonts w:ascii="Arial" w:hAnsi="Arial" w:cs="Arial"/>
          <w:sz w:val="18"/>
          <w:szCs w:val="18"/>
          <w:lang w:val="en-US"/>
        </w:rPr>
        <w:t xml:space="preserve">. Different lowercase letters stand for significant differences among dietary treatments for the same time while </w:t>
      </w:r>
      <w:r w:rsidR="007E44A9">
        <w:rPr>
          <w:rFonts w:ascii="Arial" w:hAnsi="Arial" w:cs="Arial"/>
          <w:sz w:val="18"/>
          <w:szCs w:val="18"/>
          <w:lang w:val="en-US"/>
        </w:rPr>
        <w:t>different symbols</w:t>
      </w:r>
      <w:r w:rsidRPr="00EA50B7">
        <w:rPr>
          <w:rFonts w:ascii="Arial" w:hAnsi="Arial" w:cs="Arial"/>
          <w:sz w:val="18"/>
          <w:szCs w:val="18"/>
          <w:lang w:val="en-US"/>
        </w:rPr>
        <w:t xml:space="preserve"> stands for significant differences between times for the same diet</w:t>
      </w:r>
      <w:r>
        <w:rPr>
          <w:rFonts w:ascii="Arial" w:hAnsi="Arial" w:cs="Arial"/>
          <w:sz w:val="18"/>
          <w:szCs w:val="18"/>
          <w:lang w:val="en-US"/>
        </w:rPr>
        <w:t>.</w:t>
      </w:r>
      <w:r w:rsidRPr="00EA50B7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34D70F1D" w14:textId="77777777" w:rsidR="00595484" w:rsidRDefault="00595484" w:rsidP="00595484">
      <w:pPr>
        <w:suppressLineNumbers/>
        <w:autoSpaceDE w:val="0"/>
        <w:autoSpaceDN w:val="0"/>
        <w:adjustRightInd w:val="0"/>
        <w:spacing w:before="240"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396B8A07" w14:textId="2D1E17E0" w:rsidR="007D5914" w:rsidRDefault="000A0FC0" w:rsidP="007E44A9">
      <w:pPr>
        <w:snapToGrid w:val="0"/>
        <w:spacing w:line="36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  <w:szCs w:val="48"/>
        </w:rPr>
        <w:t>Table S</w:t>
      </w:r>
      <w:r w:rsidR="0055792F">
        <w:rPr>
          <w:rFonts w:ascii="Arial" w:hAnsi="Arial" w:cs="Arial"/>
          <w:b/>
          <w:bCs/>
          <w:sz w:val="24"/>
          <w:szCs w:val="48"/>
        </w:rPr>
        <w:t>2</w:t>
      </w:r>
      <w:r w:rsidR="007D5914">
        <w:rPr>
          <w:rFonts w:ascii="Arial" w:hAnsi="Arial" w:cs="Arial"/>
          <w:b/>
          <w:bCs/>
          <w:sz w:val="24"/>
          <w:szCs w:val="48"/>
        </w:rPr>
        <w:t xml:space="preserve">. </w:t>
      </w:r>
      <w:r w:rsidR="007D5914" w:rsidRPr="001F3797">
        <w:rPr>
          <w:rFonts w:ascii="Arial" w:hAnsi="Arial" w:cs="Arial"/>
        </w:rPr>
        <w:t xml:space="preserve">Quantitative expression of immune-related genes in the head-kidney of European seabass </w:t>
      </w:r>
      <w:r w:rsidR="007D5914">
        <w:rPr>
          <w:rFonts w:ascii="Arial" w:hAnsi="Arial" w:cs="Arial"/>
        </w:rPr>
        <w:t xml:space="preserve">fed </w:t>
      </w:r>
      <w:r w:rsidR="007D5914" w:rsidRPr="001F3797">
        <w:rPr>
          <w:rFonts w:ascii="Arial" w:hAnsi="Arial" w:cs="Arial"/>
        </w:rPr>
        <w:t xml:space="preserve">dietary treatments </w:t>
      </w:r>
      <w:r w:rsidR="009A2DB4">
        <w:rPr>
          <w:rFonts w:ascii="Arial" w:hAnsi="Arial" w:cs="Arial"/>
          <w:sz w:val="24"/>
          <w:szCs w:val="20"/>
        </w:rPr>
        <w:t>prior infection (0 h)</w:t>
      </w:r>
      <w:r w:rsidR="00911496">
        <w:rPr>
          <w:rFonts w:ascii="Arial" w:hAnsi="Arial" w:cs="Arial"/>
        </w:rPr>
        <w:t xml:space="preserve">, </w:t>
      </w:r>
      <w:r w:rsidR="009A2DB4">
        <w:rPr>
          <w:rFonts w:ascii="Arial" w:hAnsi="Arial" w:cs="Arial"/>
        </w:rPr>
        <w:t xml:space="preserve">and at </w:t>
      </w:r>
      <w:r w:rsidR="00911496">
        <w:rPr>
          <w:rFonts w:ascii="Arial" w:hAnsi="Arial" w:cs="Arial"/>
        </w:rPr>
        <w:t xml:space="preserve">4, 24, 48 and 72 </w:t>
      </w:r>
      <w:r w:rsidR="007D5914">
        <w:rPr>
          <w:rFonts w:ascii="Arial" w:hAnsi="Arial" w:cs="Arial"/>
        </w:rPr>
        <w:t>h</w:t>
      </w:r>
      <w:r w:rsidR="007E44A9">
        <w:rPr>
          <w:rFonts w:ascii="Arial" w:hAnsi="Arial" w:cs="Arial"/>
        </w:rPr>
        <w:t xml:space="preserve"> </w:t>
      </w:r>
      <w:r w:rsidR="007E44A9" w:rsidRPr="00CE7907">
        <w:rPr>
          <w:rFonts w:ascii="Arial" w:hAnsi="Arial" w:cs="Arial"/>
          <w:sz w:val="24"/>
          <w:szCs w:val="20"/>
        </w:rPr>
        <w:t xml:space="preserve">after peritoneal injection with </w:t>
      </w:r>
      <w:r w:rsidR="007E44A9" w:rsidRPr="00CE7907">
        <w:rPr>
          <w:rFonts w:ascii="Arial" w:hAnsi="Arial" w:cs="Arial"/>
          <w:i/>
          <w:sz w:val="24"/>
          <w:szCs w:val="20"/>
        </w:rPr>
        <w:t>Phdp</w:t>
      </w:r>
      <w:r w:rsidR="007E44A9" w:rsidRPr="00CE7907">
        <w:rPr>
          <w:rFonts w:ascii="Arial" w:hAnsi="Arial" w:cs="Arial"/>
          <w:sz w:val="24"/>
          <w:szCs w:val="20"/>
        </w:rPr>
        <w:t>.</w:t>
      </w:r>
      <w:r w:rsidR="007E44A9" w:rsidRPr="00CE7907">
        <w:rPr>
          <w:rFonts w:ascii="Arial" w:hAnsi="Arial" w:cs="Arial"/>
          <w:sz w:val="24"/>
        </w:rPr>
        <w:t xml:space="preserve"> </w:t>
      </w:r>
    </w:p>
    <w:tbl>
      <w:tblPr>
        <w:tblW w:w="5000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758"/>
        <w:gridCol w:w="273"/>
        <w:gridCol w:w="30"/>
        <w:gridCol w:w="514"/>
        <w:gridCol w:w="134"/>
        <w:gridCol w:w="659"/>
        <w:gridCol w:w="514"/>
        <w:gridCol w:w="134"/>
        <w:gridCol w:w="659"/>
        <w:gridCol w:w="514"/>
        <w:gridCol w:w="134"/>
        <w:gridCol w:w="583"/>
        <w:gridCol w:w="514"/>
        <w:gridCol w:w="134"/>
        <w:gridCol w:w="723"/>
        <w:gridCol w:w="514"/>
        <w:gridCol w:w="134"/>
        <w:gridCol w:w="544"/>
        <w:gridCol w:w="39"/>
        <w:gridCol w:w="514"/>
        <w:gridCol w:w="134"/>
        <w:gridCol w:w="659"/>
        <w:gridCol w:w="514"/>
        <w:gridCol w:w="134"/>
        <w:gridCol w:w="659"/>
        <w:gridCol w:w="514"/>
        <w:gridCol w:w="134"/>
        <w:gridCol w:w="583"/>
        <w:gridCol w:w="514"/>
        <w:gridCol w:w="134"/>
        <w:gridCol w:w="659"/>
        <w:gridCol w:w="514"/>
        <w:gridCol w:w="134"/>
        <w:gridCol w:w="650"/>
      </w:tblGrid>
      <w:tr w:rsidR="00192C1A" w:rsidRPr="00192C1A" w14:paraId="396CE077" w14:textId="77777777" w:rsidTr="007E1AE4">
        <w:trPr>
          <w:cantSplit/>
          <w:trHeight w:val="283"/>
        </w:trPr>
        <w:tc>
          <w:tcPr>
            <w:tcW w:w="369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9AF4C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rameters</w:t>
            </w:r>
          </w:p>
        </w:tc>
        <w:tc>
          <w:tcPr>
            <w:tcW w:w="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4B2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19" w:type="pct"/>
            <w:gridSpan w:val="3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1C7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etary treatments</w:t>
            </w:r>
          </w:p>
        </w:tc>
      </w:tr>
      <w:tr w:rsidR="00192C1A" w:rsidRPr="00192C1A" w14:paraId="7FA3181F" w14:textId="77777777" w:rsidTr="007E1AE4">
        <w:trPr>
          <w:cantSplit/>
          <w:trHeight w:val="283"/>
        </w:trPr>
        <w:tc>
          <w:tcPr>
            <w:tcW w:w="369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C09E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A02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295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218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TRP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F8F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31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CDE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RL</w:t>
            </w:r>
          </w:p>
        </w:tc>
      </w:tr>
      <w:tr w:rsidR="00192C1A" w:rsidRPr="00192C1A" w14:paraId="71566839" w14:textId="77777777" w:rsidTr="007E1AE4">
        <w:trPr>
          <w:cantSplit/>
          <w:trHeight w:val="283"/>
        </w:trPr>
        <w:tc>
          <w:tcPr>
            <w:tcW w:w="369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1565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A5C3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F7EB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h</w:t>
            </w:r>
          </w:p>
        </w:tc>
        <w:tc>
          <w:tcPr>
            <w:tcW w:w="4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43A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h</w:t>
            </w:r>
          </w:p>
        </w:tc>
        <w:tc>
          <w:tcPr>
            <w:tcW w:w="4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91C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h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20C1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h</w:t>
            </w:r>
          </w:p>
        </w:tc>
        <w:tc>
          <w:tcPr>
            <w:tcW w:w="4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58A3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h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657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8AD7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h</w:t>
            </w:r>
          </w:p>
        </w:tc>
        <w:tc>
          <w:tcPr>
            <w:tcW w:w="4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3BE9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h</w:t>
            </w:r>
          </w:p>
        </w:tc>
        <w:tc>
          <w:tcPr>
            <w:tcW w:w="4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8E2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h</w:t>
            </w:r>
          </w:p>
        </w:tc>
        <w:tc>
          <w:tcPr>
            <w:tcW w:w="4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DAD4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h</w:t>
            </w:r>
          </w:p>
        </w:tc>
        <w:tc>
          <w:tcPr>
            <w:tcW w:w="4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717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h</w:t>
            </w:r>
          </w:p>
        </w:tc>
      </w:tr>
      <w:tr w:rsidR="005E2EB6" w:rsidRPr="00192C1A" w14:paraId="6529746D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40E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1β</w:t>
            </w:r>
          </w:p>
        </w:tc>
        <w:tc>
          <w:tcPr>
            <w:tcW w:w="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6CA56F" w14:textId="77777777" w:rsidR="00192C1A" w:rsidRPr="00192C1A" w:rsidRDefault="00192C1A" w:rsidP="00192C1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malized mRNA expression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44E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1B6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310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BCB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D81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732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760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189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7DD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A08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409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FF9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734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B3A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A6C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A7A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EA6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A1F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BF0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F13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BE7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7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AB8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7BD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746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3FD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5D0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65F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131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1DD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9BB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C64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01C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6</w:t>
            </w:r>
          </w:p>
        </w:tc>
      </w:tr>
      <w:tr w:rsidR="005E2EB6" w:rsidRPr="00192C1A" w14:paraId="62BBF25F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5D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10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0925F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39BA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40D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1BF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25E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B74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47C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61B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301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483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0A2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4FC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8F0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AA5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5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F4C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C91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232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127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38C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B9B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FE7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282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C6E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F70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3A6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B63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418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B09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653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03A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263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FD6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3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</w:tr>
      <w:tr w:rsidR="005E2EB6" w:rsidRPr="00192C1A" w14:paraId="74C91BE7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140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8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4635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871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EF1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3E7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630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1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D5F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10F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613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959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845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F5B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6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27B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96D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8DE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45F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AC9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E0B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A23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76A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51A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D4E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9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7C3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E96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E5E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F3E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0A7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278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52C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F23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4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E2C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766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61A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4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5E2EB6" w:rsidRPr="00192C1A" w14:paraId="0FD968C5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528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gfβ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A9DD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460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5D3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360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F6E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697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E63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E2B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780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0C7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521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628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43F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FE5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745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24A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7FA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E0B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9FE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5AA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7F2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FE9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B18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725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505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414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A1A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3B6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0AA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597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4DC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530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5E2EB6" w:rsidRPr="00192C1A" w14:paraId="14090117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F66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od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DA70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C10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5C0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1F4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E38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0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5C4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271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8D4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1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CAE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0D6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400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7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BED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F38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958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7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617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E58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71A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2F1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BAD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54D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D52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235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A94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3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FF7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E0B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57F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D6D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680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5BF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9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59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B1F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FE5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4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</w:tr>
      <w:tr w:rsidR="005E2EB6" w:rsidRPr="00192C1A" w14:paraId="40FC41E0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97F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x 2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1929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2C4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8B0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EF8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9DB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DAE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D76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942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FD1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B36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370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CB0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2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EB0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93E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9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163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1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1A6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693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385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C3D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EAB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346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B15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0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A48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A88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5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7E8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534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0BD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943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9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031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153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6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ED9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80B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EC4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0</w:t>
            </w:r>
          </w:p>
        </w:tc>
      </w:tr>
      <w:tr w:rsidR="005E2EB6" w:rsidRPr="00192C1A" w14:paraId="7888805B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FF6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2cr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8CC6E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CBF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64C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DF0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1CF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F36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1DF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6AD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D66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F40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A80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F00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5A8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8FD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DCD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88A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68F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42F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F40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62C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FC17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C32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8F9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D80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FFD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0A9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DFA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AD8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673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512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DFC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74A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A81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5E2EB6" w:rsidRPr="00192C1A" w14:paraId="308A3BD2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0DC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fn-γ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9982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FCD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59B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9A7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CBE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7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947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5A4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ED0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6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BEA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940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094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4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195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4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5CE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8B9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33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135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C0E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96B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951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A72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9EA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F61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8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65A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0E5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E27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EF4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D12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EAB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5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D88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AA8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83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1EC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CB8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D0F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3</w:t>
            </w:r>
          </w:p>
        </w:tc>
      </w:tr>
      <w:tr w:rsidR="005E2EB6" w:rsidRPr="00192C1A" w14:paraId="46421DFE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A1A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3zeta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B796F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D2B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341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EAA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37E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537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EA4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5F4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B07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890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737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1AA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7FF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E86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629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933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A1D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73B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147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E82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D7D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517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18C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35E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ADD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0F0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732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A9C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5F3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504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1CA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948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97F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5E2EB6" w:rsidRPr="00192C1A" w14:paraId="1AF62E9A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758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csf1r1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9ED1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944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E96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3F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D05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69A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1F0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2BB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826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F74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047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A47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55C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54C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844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68C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F4C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8FF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0BE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DC4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B2E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7F0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A02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421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80D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527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102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747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C99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41B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6C4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260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B28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5E2EB6" w:rsidRPr="00192C1A" w14:paraId="46532EC9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94F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d8β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D014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A45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6E6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51E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325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8C1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858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509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058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EC5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CF8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5D4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9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6FB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BFA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482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DBE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2D2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89B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E2D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E04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9D4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56B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3F6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867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700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667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0BD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454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052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21E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831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358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D8D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4</w:t>
            </w:r>
          </w:p>
        </w:tc>
      </w:tr>
      <w:tr w:rsidR="005E2EB6" w:rsidRPr="00192C1A" w14:paraId="2F6F3BC5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BE1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sp70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6855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3B6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2D7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436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DFB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621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EF8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2DA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E87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F3E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84A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749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F67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ECE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4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EE9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428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A12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831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866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6D2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CCA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F59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64C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BB0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E77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5CE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25F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42E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9CE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809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F4D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F45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</w:t>
            </w:r>
          </w:p>
        </w:tc>
      </w:tr>
      <w:tr w:rsidR="005E2EB6" w:rsidRPr="00192C1A" w14:paraId="6FFBB872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B4B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sp90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549D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840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0E1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1A0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C661" w14:textId="57150DA2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2</w:t>
            </w:r>
            <w:r w:rsidR="00CB1B99" w:rsidRPr="00CB1B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  <w:r w:rsidR="00CB1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3B6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835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6F2D" w14:textId="0B742AA4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1</w:t>
            </w:r>
            <w:r w:rsidR="00CB1B99" w:rsidRPr="00CB1B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F40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92D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74A9" w14:textId="7439241D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3</w:t>
            </w:r>
            <w:r w:rsidR="00CB1B99" w:rsidRPr="00CB1B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4B7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9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E66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C767" w14:textId="4738B022" w:rsidR="00192C1A" w:rsidRPr="009E115B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39</w:t>
            </w:r>
            <w:r w:rsidR="00CB1B99" w:rsidRPr="00CB1B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922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FD4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19C1" w14:textId="4BD59000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8</w:t>
            </w:r>
            <w:r w:rsidR="00CB1B99" w:rsidRPr="00CB1B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EB3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584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5CB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1E5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CAF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8F9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8B9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03B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220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70F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275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0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625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4626" w14:textId="64C9E87C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4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EF8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5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F21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892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8</w:t>
            </w:r>
          </w:p>
        </w:tc>
      </w:tr>
      <w:tr w:rsidR="005E2EB6" w:rsidRPr="00192C1A" w14:paraId="3ECD8B03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EEA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mp9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3D65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6E4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1C6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F60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785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7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61B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A27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C2E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0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3F4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653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50A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7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416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B2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B27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544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E17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4D0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FC0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4CA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528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A15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A62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C8A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4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041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BFA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CAA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4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148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566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A5F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8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B258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AC7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5E2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0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5E2EB6" w:rsidRPr="00192C1A" w14:paraId="10B082AE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C17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icent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BCD3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783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0A9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9A2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A8D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63E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4AF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D7F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057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347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A6B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095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4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AF5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401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9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091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CE2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AD7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C5B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A1C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190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CAD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041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3DA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B11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D09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4B6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B09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BE2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5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305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66B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CCD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894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70F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7</w:t>
            </w:r>
          </w:p>
        </w:tc>
      </w:tr>
      <w:tr w:rsidR="005E2EB6" w:rsidRPr="00192C1A" w14:paraId="2EE7BAD3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F85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r1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F21FF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1D3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F88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4C6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D55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C84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916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0F8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81D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0B5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FA9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978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930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030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9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40C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4FC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BA0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302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15F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AD3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220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04F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6DE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D51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E15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A8E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B26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09A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4FE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9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8E9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B3A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550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5</w:t>
            </w:r>
          </w:p>
        </w:tc>
      </w:tr>
      <w:tr w:rsidR="005E2EB6" w:rsidRPr="00192C1A" w14:paraId="15966781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081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if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E599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934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D99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A5C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D6A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699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4E3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0B3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0D2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78A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5D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538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E78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967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0ED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B78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829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200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E2E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2FB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008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29B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0FD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C9E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4C6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29C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EA3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5D4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6A9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228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82E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DD0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ECA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</w:tr>
      <w:tr w:rsidR="005E2EB6" w:rsidRPr="00192C1A" w14:paraId="6C78CFE2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8E3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sp3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1693D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D5E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ED1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7F3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741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32E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CFB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97F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BB9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858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CD2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6E8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62A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808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948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CE3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405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EE5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BFD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AB4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61E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500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3C3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C0A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778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13A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4AC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8F3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77F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0F8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C07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F94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228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5E2EB6" w:rsidRPr="00192C1A" w14:paraId="0B28CC25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F83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do2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FDBA5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27D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6E1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66C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C48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504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44E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2F1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B73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5AE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3AB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25B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10F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359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C0F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5E1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4F7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AF9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385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F3E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57A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C23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C80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F36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E8F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467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E4D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081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0B9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602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7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659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BB4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A58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£</w:t>
            </w:r>
          </w:p>
        </w:tc>
      </w:tr>
      <w:tr w:rsidR="005E2EB6" w:rsidRPr="00192C1A" w14:paraId="6134B73D" w14:textId="77777777" w:rsidTr="007E1AE4">
        <w:trPr>
          <w:cantSplit/>
          <w:trHeight w:val="283"/>
        </w:trPr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2D0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fmid</w:t>
            </w:r>
          </w:p>
        </w:tc>
        <w:tc>
          <w:tcPr>
            <w:tcW w:w="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C4FE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2819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2B04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C07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BC6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C51D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CB0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321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3BF6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8F7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7636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C908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44E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AC11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616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B825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EA6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02E6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0205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B96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620F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BCA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16EE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165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F41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C3DC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53C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9307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09C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56BF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C30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9ED5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FD9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</w:tr>
    </w:tbl>
    <w:p w14:paraId="3E66854A" w14:textId="77777777" w:rsidR="00EC1B67" w:rsidRDefault="00EC1B67" w:rsidP="00012525">
      <w:pPr>
        <w:suppressLineNumbers/>
        <w:snapToGrid w:val="0"/>
        <w:spacing w:line="360" w:lineRule="auto"/>
        <w:jc w:val="both"/>
        <w:rPr>
          <w:rFonts w:ascii="Arial" w:hAnsi="Arial" w:cs="Arial"/>
          <w:sz w:val="24"/>
        </w:rPr>
      </w:pPr>
    </w:p>
    <w:p w14:paraId="4599A68F" w14:textId="77777777" w:rsidR="007E1AE4" w:rsidRDefault="007E1AE4" w:rsidP="00012525">
      <w:pPr>
        <w:suppressLineNumbers/>
        <w:snapToGrid w:val="0"/>
        <w:spacing w:line="360" w:lineRule="auto"/>
        <w:jc w:val="both"/>
        <w:rPr>
          <w:rFonts w:ascii="Arial" w:hAnsi="Arial" w:cs="Arial"/>
          <w:sz w:val="24"/>
        </w:rPr>
      </w:pPr>
    </w:p>
    <w:tbl>
      <w:tblPr>
        <w:tblW w:w="4995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807"/>
        <w:gridCol w:w="291"/>
        <w:gridCol w:w="85"/>
        <w:gridCol w:w="541"/>
        <w:gridCol w:w="139"/>
        <w:gridCol w:w="541"/>
        <w:gridCol w:w="541"/>
        <w:gridCol w:w="139"/>
        <w:gridCol w:w="541"/>
        <w:gridCol w:w="541"/>
        <w:gridCol w:w="139"/>
        <w:gridCol w:w="541"/>
        <w:gridCol w:w="658"/>
        <w:gridCol w:w="139"/>
        <w:gridCol w:w="625"/>
        <w:gridCol w:w="636"/>
        <w:gridCol w:w="139"/>
        <w:gridCol w:w="513"/>
        <w:gridCol w:w="84"/>
        <w:gridCol w:w="541"/>
        <w:gridCol w:w="139"/>
        <w:gridCol w:w="544"/>
        <w:gridCol w:w="541"/>
        <w:gridCol w:w="139"/>
        <w:gridCol w:w="544"/>
        <w:gridCol w:w="541"/>
        <w:gridCol w:w="139"/>
        <w:gridCol w:w="544"/>
        <w:gridCol w:w="658"/>
        <w:gridCol w:w="139"/>
        <w:gridCol w:w="622"/>
        <w:gridCol w:w="541"/>
        <w:gridCol w:w="139"/>
        <w:gridCol w:w="533"/>
      </w:tblGrid>
      <w:tr w:rsidR="00192C1A" w:rsidRPr="00192C1A" w14:paraId="2BB8F016" w14:textId="77777777" w:rsidTr="007E1AE4">
        <w:trPr>
          <w:cantSplit/>
          <w:trHeight w:val="283"/>
        </w:trPr>
        <w:tc>
          <w:tcPr>
            <w:tcW w:w="393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14317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rameters</w:t>
            </w:r>
          </w:p>
        </w:tc>
        <w:tc>
          <w:tcPr>
            <w:tcW w:w="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A63F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77" w:type="pct"/>
            <w:gridSpan w:val="3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F9ED" w14:textId="77777777" w:rsidR="00192C1A" w:rsidRPr="00192C1A" w:rsidRDefault="00192C1A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etary treatments</w:t>
            </w:r>
          </w:p>
        </w:tc>
      </w:tr>
      <w:tr w:rsidR="00192C1A" w:rsidRPr="00192C1A" w14:paraId="00133E2D" w14:textId="77777777" w:rsidTr="007E1AE4">
        <w:trPr>
          <w:cantSplit/>
          <w:trHeight w:val="283"/>
        </w:trPr>
        <w:tc>
          <w:tcPr>
            <w:tcW w:w="393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F408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C42C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286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AB951" w14:textId="4257D176" w:rsidR="00192C1A" w:rsidRPr="00192C1A" w:rsidRDefault="00192C1A" w:rsidP="00D21F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P </w:t>
            </w:r>
            <w:r w:rsidR="00D21F7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16E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261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FB94" w14:textId="56370EE0" w:rsidR="00192C1A" w:rsidRPr="00192C1A" w:rsidRDefault="00192C1A" w:rsidP="00D21F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P  </w:t>
            </w:r>
            <w:r w:rsidR="00D21F7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</w:tr>
      <w:tr w:rsidR="00192C1A" w:rsidRPr="00192C1A" w14:paraId="32551F70" w14:textId="77777777" w:rsidTr="007E1AE4">
        <w:trPr>
          <w:cantSplit/>
          <w:trHeight w:val="283"/>
        </w:trPr>
        <w:tc>
          <w:tcPr>
            <w:tcW w:w="393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4FCE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A7A28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316E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h</w:t>
            </w:r>
          </w:p>
        </w:tc>
        <w:tc>
          <w:tcPr>
            <w:tcW w:w="4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220B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h</w:t>
            </w:r>
          </w:p>
        </w:tc>
        <w:tc>
          <w:tcPr>
            <w:tcW w:w="4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D7E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h</w:t>
            </w:r>
          </w:p>
        </w:tc>
        <w:tc>
          <w:tcPr>
            <w:tcW w:w="5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1C24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h</w:t>
            </w:r>
          </w:p>
        </w:tc>
        <w:tc>
          <w:tcPr>
            <w:tcW w:w="4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7824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h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A44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6CEC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h</w:t>
            </w:r>
          </w:p>
        </w:tc>
        <w:tc>
          <w:tcPr>
            <w:tcW w:w="4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38E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h</w:t>
            </w:r>
          </w:p>
        </w:tc>
        <w:tc>
          <w:tcPr>
            <w:tcW w:w="4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089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h</w:t>
            </w:r>
          </w:p>
        </w:tc>
        <w:tc>
          <w:tcPr>
            <w:tcW w:w="5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AEE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h</w:t>
            </w:r>
          </w:p>
        </w:tc>
        <w:tc>
          <w:tcPr>
            <w:tcW w:w="4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374D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h</w:t>
            </w:r>
          </w:p>
        </w:tc>
      </w:tr>
      <w:tr w:rsidR="00571C4A" w:rsidRPr="00192C1A" w14:paraId="1DB8A530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D74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1β</w:t>
            </w:r>
          </w:p>
        </w:tc>
        <w:tc>
          <w:tcPr>
            <w:tcW w:w="1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871649" w14:textId="77777777" w:rsidR="00192C1A" w:rsidRPr="00192C1A" w:rsidRDefault="00192C1A" w:rsidP="00192C1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malized mRNA expression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ED7A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A8B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2AC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EEC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851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532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58A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170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3F4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A1E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A7E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4CD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8F6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236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E65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487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C0F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CB8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F29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E1C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5A7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622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257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3CE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18A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3F6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BEA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806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114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1E5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CCA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CCC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1</w:t>
            </w:r>
          </w:p>
        </w:tc>
      </w:tr>
      <w:tr w:rsidR="00571C4A" w:rsidRPr="00192C1A" w14:paraId="4D3F2C06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E83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10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9A42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A30E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AAA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5EC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9BC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31C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C0D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C34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9BE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FB5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FDA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0ED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3A4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5AC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5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86D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0FE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EB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04F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279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682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BFB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71E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864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11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852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25A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A98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421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4B3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552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4AC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A82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193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6</w:t>
            </w:r>
          </w:p>
        </w:tc>
      </w:tr>
      <w:tr w:rsidR="00571C4A" w:rsidRPr="00192C1A" w14:paraId="28D23573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CD8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8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27F3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7A83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1F2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AE2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D9B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18E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34D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484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025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835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E36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3DE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D6A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80F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7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6C2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DC6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12C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B22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E8F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30E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564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B06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DAE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6D7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775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7A9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6E0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63E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3D3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CFA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537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DF5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B22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8</w:t>
            </w:r>
          </w:p>
        </w:tc>
      </w:tr>
      <w:tr w:rsidR="00571C4A" w:rsidRPr="00192C1A" w14:paraId="09FB0C0A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531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gfβ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5A32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C41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A32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0D5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FBA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B2B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D62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5ED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65E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DB1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CF5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B34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366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138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743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4F1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77B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DCA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FAD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D8F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B96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678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5CB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C66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48E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6F5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BAB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00D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876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51B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7E0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5E6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C9F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571C4A" w:rsidRPr="00192C1A" w14:paraId="45883D8E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8B4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od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15D7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A7D8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CCA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EAC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BDA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254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FF0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EC1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B5B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8C5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E0E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0A2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881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8EB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9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AC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FB2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C9B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1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09B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71D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467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E5D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666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6C3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72A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95B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2D2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311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157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D16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F51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3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842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03D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4A7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7</w:t>
            </w:r>
          </w:p>
        </w:tc>
      </w:tr>
      <w:tr w:rsidR="00571C4A" w:rsidRPr="00192C1A" w14:paraId="68AF4CA2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478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x 2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9EE5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853B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9FD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1D4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B69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96F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5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733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F2C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8D9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90A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FBA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7E4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79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FA8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13D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F02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3B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BFF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8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7D1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8A3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412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B24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860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3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209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734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4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513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DCE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EC1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49D6" w14:textId="71080A27" w:rsidR="00192C1A" w:rsidRPr="00192C1A" w:rsidRDefault="003C3E40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 w:rsidR="00192C1A"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4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468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3E5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E64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F4A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9F3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97</w:t>
            </w:r>
          </w:p>
        </w:tc>
      </w:tr>
      <w:tr w:rsidR="00571C4A" w:rsidRPr="00192C1A" w14:paraId="7615AD74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D78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2cr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7B5A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175B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5BA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C04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316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FCD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196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235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814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2AA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638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908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43A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9E34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594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2ED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BD3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531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0D8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665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9B8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686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D8C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B5B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22B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B72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3A3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1A6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2FB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9BA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17C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4EF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192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</w:t>
            </w:r>
          </w:p>
        </w:tc>
      </w:tr>
      <w:tr w:rsidR="00571C4A" w:rsidRPr="00192C1A" w14:paraId="1CC1A5E1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358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fn-γ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D3AC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5B95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1E6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2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DAF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FA4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CA7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17B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5F9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A9E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FE2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B06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320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50F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21C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6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519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2C6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2CA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5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CAF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973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BE6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349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16A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40C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8F8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C5D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CCB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2DB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D04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EA0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48D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2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FC9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BAA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35C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4</w:t>
            </w:r>
          </w:p>
        </w:tc>
      </w:tr>
      <w:tr w:rsidR="00571C4A" w:rsidRPr="00192C1A" w14:paraId="1B808580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5E0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3zeta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F4788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7C6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858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E97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FDA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BD5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ED1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B62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2EF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AA8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6BE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CC8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D6D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215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FC2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B12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A30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E04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2D9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778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846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681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14C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D90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9BC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66E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58D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A8D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024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D37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E06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CD5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E28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571C4A" w:rsidRPr="00192C1A" w14:paraId="50DC4A28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504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csf1r1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A5FE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E06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09C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741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EED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9F0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9ED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BE9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F6A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72C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128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EE4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0CC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7A4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66D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069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C44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7CD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06C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66B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A96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E67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CAA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52B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2AF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177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83C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544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5D5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B12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54D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C71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E1B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</w:t>
            </w:r>
          </w:p>
        </w:tc>
      </w:tr>
      <w:tr w:rsidR="00571C4A" w:rsidRPr="00192C1A" w14:paraId="357D060F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BE5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d8β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3F95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0F0A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B23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45D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1CF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33B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952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B57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124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562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F60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FDD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953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573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875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BF0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F50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4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7DF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285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FB0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081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9F6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74A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F74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1DE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3EB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F31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0E6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23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0D6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38E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AB2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9C7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</w:tr>
      <w:tr w:rsidR="00571C4A" w:rsidRPr="00192C1A" w14:paraId="4AC68114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2C1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sp70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E427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A01A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B69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A4E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414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46D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582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B72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A38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EAC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BC7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4D6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C51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8DD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81C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18E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D6D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16C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AE6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5EA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4AD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DED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7AD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203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819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A29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71E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0FF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A7F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6BE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E60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2AE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C42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2</w:t>
            </w:r>
          </w:p>
        </w:tc>
      </w:tr>
      <w:tr w:rsidR="00571C4A" w:rsidRPr="00192C1A" w14:paraId="1B8A815E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BA9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sp90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D73B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D488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AE4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51E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19D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965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434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DE4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EBD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75F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5CE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9BA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6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5DC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A9E1" w14:textId="6AFF1129" w:rsidR="00192C1A" w:rsidRPr="00192C1A" w:rsidRDefault="00192C1A" w:rsidP="00E85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4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0FF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5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D19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A40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04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E13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5B9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857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90C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E44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A56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0ED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4C7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219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04A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A613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FDF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EF7B" w14:textId="56423F9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1A1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8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17C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3B2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57</w:t>
            </w:r>
          </w:p>
        </w:tc>
      </w:tr>
      <w:tr w:rsidR="00571C4A" w:rsidRPr="00192C1A" w14:paraId="70827D56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B51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mp9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DCE0D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A556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F3D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158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281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2BC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768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37E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28C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40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999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05E9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885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7E5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4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147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136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6D4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4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FC6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DDB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C1F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10F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D7F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5C6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583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7D5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3FE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BEE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A32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AC9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EBA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4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959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D53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43E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2</w:t>
            </w:r>
          </w:p>
        </w:tc>
      </w:tr>
      <w:tr w:rsidR="00571C4A" w:rsidRPr="00192C1A" w14:paraId="36E81A71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4CD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icent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2E27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CDD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5AD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CAB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A10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29E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BB7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ACA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70F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9BA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797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A65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A6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761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6AE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685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F42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026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92D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54D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5C5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E02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405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D24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D05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8E4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E5E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E27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025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CC7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1EF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F89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883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7</w:t>
            </w:r>
          </w:p>
        </w:tc>
      </w:tr>
      <w:tr w:rsidR="00571C4A" w:rsidRPr="00192C1A" w14:paraId="29962A02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3BF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r1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74CB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5E85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F05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B23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DC0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79B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95F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F7D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6A7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61B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970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D68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5FE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C66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8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708D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879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B3A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062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E30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793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743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739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58D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2D4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F77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DDE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D82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3594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329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1A01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61B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7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A303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9BC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2</w:t>
            </w:r>
          </w:p>
        </w:tc>
      </w:tr>
      <w:tr w:rsidR="00571C4A" w:rsidRPr="00192C1A" w14:paraId="1FA095BA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61F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if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95FBB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A4D5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080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C7D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88C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EFD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68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E9B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953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AF0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95E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EB38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C7AC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BC9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F18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7C4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2DB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DC3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AF3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131E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57F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7D9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BBF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53C9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1F3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2DC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4397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E912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4310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896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8D3B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EA59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30FA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571C4A" w:rsidRPr="00192C1A" w14:paraId="163644DA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CF2B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sp3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4933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082B7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893D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AC13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103F" w14:textId="77777777" w:rsidR="00192C1A" w:rsidRPr="00192C1A" w:rsidRDefault="00192C1A" w:rsidP="00800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1554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380E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4EF9" w14:textId="77777777" w:rsidR="00192C1A" w:rsidRPr="00192C1A" w:rsidRDefault="00192C1A" w:rsidP="00800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70CA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B00D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C52E" w14:textId="77777777" w:rsidR="00192C1A" w:rsidRPr="00192C1A" w:rsidRDefault="00192C1A" w:rsidP="00800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4E94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4794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BB01" w14:textId="77777777" w:rsidR="00192C1A" w:rsidRPr="00192C1A" w:rsidRDefault="00192C1A" w:rsidP="00800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DEB8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0C03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C0C1" w14:textId="77777777" w:rsidR="00192C1A" w:rsidRPr="00192C1A" w:rsidRDefault="00192C1A" w:rsidP="00800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9B15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4EEB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627D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3C6F" w14:textId="77777777" w:rsidR="00192C1A" w:rsidRPr="00192C1A" w:rsidRDefault="00192C1A" w:rsidP="00800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6529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B2E1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4B89" w14:textId="77777777" w:rsidR="00192C1A" w:rsidRPr="00192C1A" w:rsidRDefault="00192C1A" w:rsidP="00800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B2E4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B2CA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C0AF" w14:textId="77777777" w:rsidR="00192C1A" w:rsidRPr="00192C1A" w:rsidRDefault="00192C1A" w:rsidP="00800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B020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7817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FA99" w14:textId="77777777" w:rsidR="00192C1A" w:rsidRPr="00192C1A" w:rsidRDefault="00192C1A" w:rsidP="00800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9D2A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4F71" w14:textId="77777777" w:rsidR="00192C1A" w:rsidRPr="00192C1A" w:rsidRDefault="00192C1A" w:rsidP="00800C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6D34" w14:textId="77777777" w:rsidR="00192C1A" w:rsidRPr="00192C1A" w:rsidRDefault="00192C1A" w:rsidP="00800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4</w:t>
            </w:r>
          </w:p>
        </w:tc>
      </w:tr>
      <w:tr w:rsidR="00571C4A" w:rsidRPr="00192C1A" w14:paraId="1FF2894C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145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do2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45F4F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94B85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DD7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231D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B813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6EA5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7D3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A50D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E546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8A7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ECF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7AE1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E2D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B7BC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5D2C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2B76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3CD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B7F5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0027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C352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CA86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5730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A47A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C692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983F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6E1F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6ECE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C2FA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F178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8414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B3EE" w14:textId="77777777" w:rsidR="00192C1A" w:rsidRPr="00192C1A" w:rsidRDefault="00192C1A" w:rsidP="00192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81F1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A1D0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</w:tr>
      <w:tr w:rsidR="00571C4A" w:rsidRPr="00192C1A" w14:paraId="2E3C5073" w14:textId="77777777" w:rsidTr="007E1AE4">
        <w:trPr>
          <w:cantSplit/>
          <w:trHeight w:val="283"/>
        </w:trPr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68A8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fmid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CE728" w14:textId="77777777" w:rsidR="00192C1A" w:rsidRPr="00192C1A" w:rsidRDefault="00192C1A" w:rsidP="00192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DCD774" w14:textId="77777777" w:rsidR="00192C1A" w:rsidRPr="00192C1A" w:rsidRDefault="00192C1A" w:rsidP="00192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4286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F02A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03ACB" w14:textId="77777777" w:rsidR="00192C1A" w:rsidRPr="00192C1A" w:rsidRDefault="00192C1A" w:rsidP="00571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7F26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A2F5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655CA" w14:textId="77777777" w:rsidR="00192C1A" w:rsidRPr="00192C1A" w:rsidRDefault="00192C1A" w:rsidP="00571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5F67B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DAD32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08D8" w14:textId="77777777" w:rsidR="00192C1A" w:rsidRPr="00192C1A" w:rsidRDefault="00192C1A" w:rsidP="00571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0A5C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0E44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40BF0" w14:textId="77777777" w:rsidR="00192C1A" w:rsidRPr="00192C1A" w:rsidRDefault="00192C1A" w:rsidP="00571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E0BD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715F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64AFE" w14:textId="77777777" w:rsidR="00192C1A" w:rsidRPr="00192C1A" w:rsidRDefault="00192C1A" w:rsidP="00571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7A0F5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90B2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9F79E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D6B73" w14:textId="77777777" w:rsidR="00192C1A" w:rsidRPr="00192C1A" w:rsidRDefault="00192C1A" w:rsidP="00571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E8C8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F781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E835" w14:textId="77777777" w:rsidR="00192C1A" w:rsidRPr="00192C1A" w:rsidRDefault="00192C1A" w:rsidP="00571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F2A7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A963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280F" w14:textId="77777777" w:rsidR="00192C1A" w:rsidRPr="00192C1A" w:rsidRDefault="00192C1A" w:rsidP="00571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B346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F4698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3F79B" w14:textId="77777777" w:rsidR="00192C1A" w:rsidRPr="00192C1A" w:rsidRDefault="00192C1A" w:rsidP="00571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ECC99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BFADF" w14:textId="77777777" w:rsidR="00192C1A" w:rsidRPr="00192C1A" w:rsidRDefault="00192C1A" w:rsidP="00571C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2F6D" w14:textId="77777777" w:rsidR="00192C1A" w:rsidRPr="00192C1A" w:rsidRDefault="00192C1A" w:rsidP="00571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92C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</w:tr>
    </w:tbl>
    <w:p w14:paraId="5AE71C2D" w14:textId="77777777" w:rsidR="00192C1A" w:rsidRDefault="00192C1A" w:rsidP="00012525">
      <w:pPr>
        <w:suppressLineNumbers/>
        <w:snapToGrid w:val="0"/>
        <w:spacing w:line="360" w:lineRule="auto"/>
        <w:jc w:val="both"/>
        <w:rPr>
          <w:rFonts w:ascii="Arial" w:hAnsi="Arial" w:cs="Arial"/>
          <w:sz w:val="24"/>
        </w:rPr>
      </w:pPr>
    </w:p>
    <w:p w14:paraId="6F30C05D" w14:textId="77777777" w:rsidR="005E2EB6" w:rsidRDefault="005E2EB6" w:rsidP="00012525">
      <w:pPr>
        <w:suppressLineNumbers/>
        <w:snapToGrid w:val="0"/>
        <w:spacing w:line="360" w:lineRule="auto"/>
        <w:jc w:val="both"/>
        <w:rPr>
          <w:rFonts w:ascii="Arial" w:hAnsi="Arial" w:cs="Arial"/>
          <w:sz w:val="24"/>
        </w:rPr>
      </w:pPr>
    </w:p>
    <w:p w14:paraId="3C509DB5" w14:textId="77777777" w:rsidR="005E2EB6" w:rsidRDefault="005E2EB6" w:rsidP="00012525">
      <w:pPr>
        <w:suppressLineNumbers/>
        <w:snapToGrid w:val="0"/>
        <w:spacing w:line="360" w:lineRule="auto"/>
        <w:jc w:val="both"/>
        <w:rPr>
          <w:rFonts w:ascii="Arial" w:hAnsi="Arial" w:cs="Arial"/>
          <w:sz w:val="24"/>
        </w:rPr>
      </w:pPr>
    </w:p>
    <w:p w14:paraId="5D085167" w14:textId="77777777" w:rsidR="007E1AE4" w:rsidRDefault="007E1AE4" w:rsidP="00012525">
      <w:pPr>
        <w:suppressLineNumbers/>
        <w:snapToGrid w:val="0"/>
        <w:spacing w:line="360" w:lineRule="auto"/>
        <w:jc w:val="both"/>
        <w:rPr>
          <w:rFonts w:ascii="Arial" w:hAnsi="Arial" w:cs="Arial"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85"/>
        <w:gridCol w:w="261"/>
        <w:gridCol w:w="710"/>
        <w:gridCol w:w="501"/>
        <w:gridCol w:w="1039"/>
        <w:gridCol w:w="261"/>
        <w:gridCol w:w="394"/>
        <w:gridCol w:w="430"/>
        <w:gridCol w:w="483"/>
        <w:gridCol w:w="483"/>
        <w:gridCol w:w="483"/>
      </w:tblGrid>
      <w:tr w:rsidR="005E2EB6" w:rsidRPr="005E2EB6" w14:paraId="670AF16D" w14:textId="77777777" w:rsidTr="005E2EB6">
        <w:trPr>
          <w:trHeight w:val="283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EEE36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wo-way 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57611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F4C1B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79129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89435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A8594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34DD1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D169A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8FD51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5E2EB6" w:rsidRPr="005E2EB6" w14:paraId="6103B286" w14:textId="77777777" w:rsidTr="005E2EB6">
        <w:trPr>
          <w:trHeight w:val="283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DCDD1B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ramete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1B2DF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BF892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e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FD0232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me ×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030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9BE7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me</w:t>
            </w:r>
          </w:p>
        </w:tc>
      </w:tr>
      <w:tr w:rsidR="005E2EB6" w:rsidRPr="005E2EB6" w14:paraId="24306719" w14:textId="77777777" w:rsidTr="005E2EB6">
        <w:trPr>
          <w:trHeight w:val="283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4B510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326B8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116A5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E7B74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DDD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6677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CF82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8F6E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452E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E66F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h</w:t>
            </w:r>
          </w:p>
        </w:tc>
      </w:tr>
      <w:tr w:rsidR="005E2EB6" w:rsidRPr="005E2EB6" w14:paraId="375132DA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F65B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FDD0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FF0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DA60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9A7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E8B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059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BD7C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F2C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5127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30B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3AD4049F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A286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B38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8C3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5CE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556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055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FD7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ECF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AFC7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478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58B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0C17E5CF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25E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2B3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D997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2BF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0F0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3BC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695C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B20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CA6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66F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70B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00586273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EFD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gf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18E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A9BE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A4A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8C1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2E62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470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F6A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90A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452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F31C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1717D979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911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26B6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CAD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7E5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448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5A4B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96A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99B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5B30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479C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F93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3635B72E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C1A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x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4DE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8B22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66A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E8B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46C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8CF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CFA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E190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2742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CF90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3A12DB81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40D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2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7B5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F4F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E70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A09C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2277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05F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EE82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007E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A0A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764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55550F19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C4A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C80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DB0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BE7B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141E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912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CB5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B680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F85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B8A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0052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7EFDAF4B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0C9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3z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0D3E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DE2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A90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90B0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A8A6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B3C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EFF2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E1EC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C76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2B0E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0307E27F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D012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csf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3E40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CC7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689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2D2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C3A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988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E38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C1AE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11F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18B0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0C993188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CB5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d8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EB6C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9A2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9C42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79A0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CD4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35E6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AF7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4C4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6CA0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F82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</w:t>
            </w:r>
          </w:p>
        </w:tc>
      </w:tr>
      <w:tr w:rsidR="005E2EB6" w:rsidRPr="005E2EB6" w14:paraId="57943A2C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E79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sp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E2F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312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C43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49E7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F26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C200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264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7F67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9E2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7286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6C11E850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8C5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sp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B89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FC1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5DD7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BB2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7E6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BD3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BC5C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CEE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E6E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2EB7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</w:t>
            </w:r>
          </w:p>
        </w:tc>
      </w:tr>
      <w:tr w:rsidR="005E2EB6" w:rsidRPr="005E2EB6" w14:paraId="2A3E75FA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29F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C286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72E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1602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4D1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BA6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16A6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981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EC77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69B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A58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0E2A4BF5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BF4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i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D1C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985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9A3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5B4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226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EBFC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E8FB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B52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ABEC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5D0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35EBDA24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9FE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B5E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7B72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890C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79E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D2D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E9C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8FC6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6AFB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070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B4A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5E2EB6" w:rsidRPr="005E2EB6" w14:paraId="6D67CECA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5EA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589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C70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96B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C58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4D64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D98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247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098C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1B7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B69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</w:t>
            </w:r>
          </w:p>
        </w:tc>
      </w:tr>
      <w:tr w:rsidR="005E2EB6" w:rsidRPr="005E2EB6" w14:paraId="39BE93CC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18F6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7FB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797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FE6E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BC3E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812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547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1666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42D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E84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D239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</w:t>
            </w:r>
          </w:p>
        </w:tc>
      </w:tr>
      <w:tr w:rsidR="005E2EB6" w:rsidRPr="005E2EB6" w14:paraId="088A3251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D0B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d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49D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2BF2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CC4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0F0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DCD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6D36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9E8A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D998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5E4F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B81D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</w:t>
            </w:r>
          </w:p>
        </w:tc>
      </w:tr>
      <w:tr w:rsidR="005E2EB6" w:rsidRPr="005E2EB6" w14:paraId="2B207717" w14:textId="77777777" w:rsidTr="005E2EB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36FE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fm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942D" w14:textId="77777777" w:rsidR="005E2EB6" w:rsidRPr="005E2EB6" w:rsidRDefault="005E2EB6" w:rsidP="005E2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75D63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6D0B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FCD0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8BC7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B57CB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3BC0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0EB46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EC601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EB95" w14:textId="77777777" w:rsidR="005E2EB6" w:rsidRPr="005E2EB6" w:rsidRDefault="005E2EB6" w:rsidP="005E2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E2E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</w:tbl>
    <w:p w14:paraId="17857D88" w14:textId="5F50F089" w:rsidR="0055792F" w:rsidRDefault="0056478E" w:rsidP="007D5914">
      <w:pPr>
        <w:autoSpaceDE w:val="0"/>
        <w:autoSpaceDN w:val="0"/>
        <w:adjustRightInd w:val="0"/>
        <w:spacing w:before="240"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EA50B7">
        <w:rPr>
          <w:rFonts w:ascii="Arial" w:hAnsi="Arial" w:cs="Arial"/>
          <w:sz w:val="18"/>
          <w:szCs w:val="18"/>
          <w:lang w:val="en-US"/>
        </w:rPr>
        <w:t>Values are presented as means ± SD</w:t>
      </w:r>
      <w:r>
        <w:rPr>
          <w:rFonts w:ascii="Arial" w:hAnsi="Arial" w:cs="Arial"/>
          <w:sz w:val="18"/>
          <w:szCs w:val="18"/>
          <w:lang w:val="en-US"/>
        </w:rPr>
        <w:t xml:space="preserve"> (n=6)</w:t>
      </w:r>
      <w:r w:rsidRPr="00EA50B7">
        <w:rPr>
          <w:rFonts w:ascii="Arial" w:hAnsi="Arial" w:cs="Arial"/>
          <w:sz w:val="18"/>
          <w:szCs w:val="18"/>
          <w:lang w:val="en-US"/>
        </w:rPr>
        <w:t xml:space="preserve">. P-values from two-way ANOVA (p ≤0.05). </w:t>
      </w:r>
      <w:r w:rsidRPr="00F91EE9">
        <w:rPr>
          <w:rFonts w:ascii="Arial" w:hAnsi="Arial" w:cs="Arial"/>
          <w:sz w:val="18"/>
          <w:szCs w:val="18"/>
          <w:lang w:val="en-US"/>
        </w:rPr>
        <w:t>If interaction was significant, Tukey post hoc test was used to identify differences in the experimental treatments</w:t>
      </w:r>
      <w:r w:rsidRPr="00EA50B7">
        <w:rPr>
          <w:rFonts w:ascii="Arial" w:hAnsi="Arial" w:cs="Arial"/>
          <w:sz w:val="18"/>
          <w:szCs w:val="18"/>
          <w:lang w:val="en-US"/>
        </w:rPr>
        <w:t xml:space="preserve">. Different lowercase letters stand for significant differences among dietary treatments for the same time while </w:t>
      </w:r>
      <w:r w:rsidR="007E44A9">
        <w:rPr>
          <w:rFonts w:ascii="Arial" w:hAnsi="Arial" w:cs="Arial"/>
          <w:sz w:val="18"/>
          <w:szCs w:val="18"/>
          <w:lang w:val="en-US"/>
        </w:rPr>
        <w:t>different symbols</w:t>
      </w:r>
      <w:r w:rsidRPr="00EA50B7">
        <w:rPr>
          <w:rFonts w:ascii="Arial" w:hAnsi="Arial" w:cs="Arial"/>
          <w:sz w:val="18"/>
          <w:szCs w:val="18"/>
          <w:lang w:val="en-US"/>
        </w:rPr>
        <w:t xml:space="preserve"> stands for significant differences between times for the same diet</w:t>
      </w:r>
      <w:r>
        <w:rPr>
          <w:rFonts w:ascii="Arial" w:hAnsi="Arial" w:cs="Arial"/>
          <w:sz w:val="18"/>
          <w:szCs w:val="18"/>
          <w:lang w:val="en-US"/>
        </w:rPr>
        <w:t>.</w:t>
      </w:r>
      <w:r w:rsidRPr="00EA50B7">
        <w:rPr>
          <w:rFonts w:ascii="Arial" w:hAnsi="Arial" w:cs="Arial"/>
          <w:sz w:val="18"/>
          <w:szCs w:val="18"/>
          <w:lang w:val="en-US"/>
        </w:rPr>
        <w:t xml:space="preserve"> Different capital letters indicate differences among times regardless diets an</w:t>
      </w:r>
      <w:r>
        <w:rPr>
          <w:rFonts w:ascii="Arial" w:hAnsi="Arial" w:cs="Arial"/>
          <w:sz w:val="18"/>
          <w:szCs w:val="18"/>
          <w:lang w:val="en-US"/>
        </w:rPr>
        <w:t xml:space="preserve">d among diets regardless time. </w:t>
      </w:r>
    </w:p>
    <w:p w14:paraId="46A6B2C0" w14:textId="77777777" w:rsidR="0055792F" w:rsidRDefault="0055792F" w:rsidP="0055792F">
      <w:pPr>
        <w:rPr>
          <w:rFonts w:ascii="Arial" w:hAnsi="Arial" w:cs="Arial"/>
          <w:sz w:val="18"/>
          <w:szCs w:val="18"/>
          <w:lang w:val="en-US"/>
        </w:rPr>
      </w:pPr>
    </w:p>
    <w:p w14:paraId="5720C7B1" w14:textId="77777777" w:rsidR="0055792F" w:rsidRPr="0055792F" w:rsidRDefault="0055792F" w:rsidP="0055792F">
      <w:pPr>
        <w:rPr>
          <w:rFonts w:ascii="Arial" w:hAnsi="Arial" w:cs="Arial"/>
          <w:sz w:val="18"/>
          <w:szCs w:val="18"/>
          <w:lang w:val="en-US"/>
        </w:rPr>
      </w:pPr>
    </w:p>
    <w:p w14:paraId="3F289415" w14:textId="04244A58" w:rsidR="0055792F" w:rsidRDefault="0055792F" w:rsidP="0055792F">
      <w:pPr>
        <w:rPr>
          <w:rFonts w:ascii="Arial" w:hAnsi="Arial" w:cs="Arial"/>
          <w:sz w:val="18"/>
          <w:szCs w:val="18"/>
          <w:lang w:val="en-US"/>
        </w:rPr>
      </w:pPr>
    </w:p>
    <w:p w14:paraId="417AB159" w14:textId="6E529A49" w:rsidR="0055792F" w:rsidRDefault="0055792F" w:rsidP="0055792F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  <w:r>
        <w:rPr>
          <w:rFonts w:ascii="Arial" w:hAnsi="Arial" w:cs="Arial"/>
          <w:b/>
          <w:bCs/>
          <w:sz w:val="24"/>
          <w:szCs w:val="48"/>
        </w:rPr>
        <w:t>Table S</w:t>
      </w:r>
      <w:r>
        <w:rPr>
          <w:rFonts w:ascii="Arial" w:hAnsi="Arial" w:cs="Arial"/>
          <w:b/>
          <w:bCs/>
          <w:sz w:val="24"/>
          <w:szCs w:val="48"/>
        </w:rPr>
        <w:t>3</w:t>
      </w:r>
      <w:r>
        <w:rPr>
          <w:rFonts w:ascii="Arial" w:hAnsi="Arial" w:cs="Arial"/>
          <w:b/>
          <w:bCs/>
          <w:sz w:val="24"/>
          <w:szCs w:val="48"/>
        </w:rPr>
        <w:t xml:space="preserve">. </w:t>
      </w:r>
      <w:r w:rsidRPr="00830FA0">
        <w:rPr>
          <w:rFonts w:ascii="Arial" w:hAnsi="Arial" w:cs="Arial"/>
          <w:sz w:val="24"/>
          <w:szCs w:val="24"/>
        </w:rPr>
        <w:t>Forward and reverse primers for real-time PCR.</w:t>
      </w:r>
    </w:p>
    <w:tbl>
      <w:tblPr>
        <w:tblW w:w="4942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6"/>
        <w:gridCol w:w="1788"/>
        <w:gridCol w:w="662"/>
        <w:gridCol w:w="615"/>
        <w:gridCol w:w="1418"/>
        <w:gridCol w:w="3968"/>
        <w:gridCol w:w="4299"/>
      </w:tblGrid>
      <w:tr w:rsidR="0055792F" w:rsidRPr="00AA42B5" w14:paraId="7D02257D" w14:textId="77777777" w:rsidTr="00590D49">
        <w:trPr>
          <w:trHeight w:val="290"/>
        </w:trPr>
        <w:tc>
          <w:tcPr>
            <w:tcW w:w="3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8830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onym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5FA5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 Bank ID</w:t>
            </w:r>
          </w:p>
        </w:tc>
        <w:tc>
          <w:tcPr>
            <w:tcW w:w="2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51E5A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f</w:t>
            </w: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A1B43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</w:t>
            </w: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DEDC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duct lenght</w:t>
            </w: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9223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 primer sequence</w:t>
            </w:r>
          </w:p>
        </w:tc>
        <w:tc>
          <w:tcPr>
            <w:tcW w:w="15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17FE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erse primer sequence</w:t>
            </w:r>
          </w:p>
        </w:tc>
      </w:tr>
      <w:tr w:rsidR="0055792F" w:rsidRPr="00AA42B5" w14:paraId="4C3F133A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31C8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ef1</w:t>
            </w:r>
            <w:r w:rsidRPr="002D23A0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ABCA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E0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J866727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0799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7D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60AA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0956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0F31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ACTTCAACGCCCAGGTC</w:t>
            </w:r>
            <w:r w:rsidRPr="008E0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</w:t>
            </w:r>
            <w:r w:rsidRPr="008E0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BAAC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T</w:t>
            </w:r>
            <w:r w:rsidRPr="008E0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TGCC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AACGACG</w:t>
            </w:r>
            <w:r w:rsidRPr="008E0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T</w:t>
            </w:r>
          </w:p>
        </w:tc>
      </w:tr>
      <w:tr w:rsidR="0055792F" w:rsidRPr="00AA42B5" w14:paraId="4181EC86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817F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il1β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AE6B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J3119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0B13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7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A753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09AC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E241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CGACATGGTGCGATTTCT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9820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CCTCTGCTGTGCTGATGT</w:t>
            </w:r>
          </w:p>
        </w:tc>
      </w:tr>
      <w:tr w:rsidR="0055792F" w:rsidRPr="00AA42B5" w14:paraId="3BE8A15F" w14:textId="77777777" w:rsidTr="00590D49">
        <w:trPr>
          <w:trHeight w:val="289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B5E9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il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6E55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7" w:history="1">
              <w:r w:rsidRPr="00AA42B5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AM268529.1 </w:t>
              </w:r>
            </w:hyperlink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7FAE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1705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E85D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37EA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CCGTTCGCTTGCCA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D6DD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CTGGTGACATCACTC</w:t>
            </w:r>
          </w:p>
        </w:tc>
      </w:tr>
      <w:tr w:rsidR="0055792F" w:rsidRPr="00AA42B5" w14:paraId="49ABA88D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7F1E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il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9849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490063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020F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.8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D59C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AB8C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E697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CTGCATCCAAACAGAGAGCAAAC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E256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GGGGTCCAGGCAAACCTCTT</w:t>
            </w:r>
          </w:p>
        </w:tc>
      </w:tr>
      <w:tr w:rsidR="0055792F" w:rsidRPr="00AA42B5" w14:paraId="7F2B278C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029C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tgfβ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0F42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421619.1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4918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5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E9C6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126B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6345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TACATCTGGAACGCTGA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2416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TTGCCTGCCCACATAGTAG</w:t>
            </w:r>
          </w:p>
        </w:tc>
      </w:tr>
      <w:tr w:rsidR="0055792F" w:rsidRPr="00AA42B5" w14:paraId="04B15506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119B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o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48F1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X660893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1308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C656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C66E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4719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AGAGTGATTCAGCCCCTG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5B75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AAACCATGCTCACCAGGA</w:t>
            </w:r>
          </w:p>
        </w:tc>
      </w:tr>
      <w:tr w:rsidR="0055792F" w:rsidRPr="00AA42B5" w14:paraId="3CF68BDF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7F87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ox 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284B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J630649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C5AC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3E37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7894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B33C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TCTTTGCCCAGCACTTCACC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ED2B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CTTGCCATCCTTGAAGAGTC</w:t>
            </w:r>
          </w:p>
        </w:tc>
      </w:tr>
      <w:tr w:rsidR="0055792F" w:rsidRPr="00AA42B5" w14:paraId="415A3096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D096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2c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FDE1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870225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9674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.6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A168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CE46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6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35D0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AACAGGAACCTCCACTCG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32FF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ACGTGTAGCTGGAACAG</w:t>
            </w:r>
          </w:p>
        </w:tc>
      </w:tr>
      <w:tr w:rsidR="0055792F" w:rsidRPr="00AA42B5" w14:paraId="33A3FDD7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BD10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EF18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Q310507.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5538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.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1597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304E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C9C5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ACAGACAGGCGTCCAAAGCATCA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7591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AACAGGGCAGCCGTCTCATCAA</w:t>
            </w:r>
          </w:p>
        </w:tc>
      </w:tr>
      <w:tr w:rsidR="0055792F" w:rsidRPr="00AA42B5" w14:paraId="1B2BB80E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E37E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3zet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3012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LAgn_0005254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C71A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22DC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39C5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9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3179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CACCAAAGACACCTACGA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F959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TTGAACGCAGGAGGGTA</w:t>
            </w:r>
          </w:p>
        </w:tc>
      </w:tr>
      <w:tr w:rsidR="0055792F" w:rsidRPr="00AA42B5" w14:paraId="6F752CE2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BA23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csf1r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D4BE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LAgn_0010963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3299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.9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EC8D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B650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F3C8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03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ACCGTGGAGAAGGCAAA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F588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03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AATGGACCTCAGCCAGTC</w:t>
            </w:r>
          </w:p>
        </w:tc>
      </w:tr>
      <w:tr w:rsidR="0055792F" w:rsidRPr="00AA42B5" w14:paraId="33DF3871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C911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d8β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91D4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LAgn_0009037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4736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.8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AA3F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259B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1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6261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GAACCCAAAAGGCCAAAG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107D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GGCTGTAGATGCAGTGCT</w:t>
            </w:r>
          </w:p>
        </w:tc>
      </w:tr>
      <w:tr w:rsidR="0055792F" w:rsidRPr="00DC0384" w14:paraId="1536A693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2743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hsp7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F182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423555.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DC99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.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A14A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6734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0F21" w14:textId="77777777" w:rsidR="0055792F" w:rsidRPr="00DC0384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AAAGCAGACCCAGACCTTCACCA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4BA5" w14:textId="77777777" w:rsidR="0055792F" w:rsidRPr="00DC0384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03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GTCATAGCACGTTCGCCCTCA</w:t>
            </w:r>
          </w:p>
        </w:tc>
      </w:tr>
      <w:tr w:rsidR="0055792F" w:rsidRPr="00AA42B5" w14:paraId="2FD391C3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20A1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hsp9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A869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395632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C1F4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6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6038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0F1F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FCBD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GACAAGAACGACAAGGCTGTGA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CEC0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42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ATGCGGTTGGAGTGGGTCTGT</w:t>
            </w:r>
          </w:p>
        </w:tc>
      </w:tr>
      <w:tr w:rsidR="0055792F" w:rsidRPr="00AA42B5" w14:paraId="2B3F514C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C2F9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mp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C232" w14:textId="77777777" w:rsidR="0055792F" w:rsidRPr="007E44A9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908863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B5AE" w14:textId="77777777" w:rsidR="0055792F" w:rsidRPr="007E44A9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B2EC" w14:textId="77777777" w:rsidR="0055792F" w:rsidRPr="007E44A9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D1FE" w14:textId="77777777" w:rsidR="0055792F" w:rsidRPr="007E44A9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B0FA" w14:textId="77777777" w:rsidR="0055792F" w:rsidRPr="007E44A9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44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TGCCACCACAGACAACTT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2709" w14:textId="77777777" w:rsidR="0055792F" w:rsidRPr="00DC0384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CCATCTC</w:t>
            </w:r>
            <w:r w:rsidRPr="00DC03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CCCT</w:t>
            </w:r>
            <w:r w:rsidRPr="00DC03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</w:t>
            </w:r>
          </w:p>
        </w:tc>
      </w:tr>
      <w:tr w:rsidR="0055792F" w:rsidRPr="00AA42B5" w14:paraId="5C417E7F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9FF6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cen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618E" w14:textId="77777777" w:rsidR="0055792F" w:rsidRPr="007E44A9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4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303949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5F79" w14:textId="77777777" w:rsidR="0055792F" w:rsidRPr="007E44A9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7D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8B75" w14:textId="77777777" w:rsidR="0055792F" w:rsidRPr="007E44A9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F3ED" w14:textId="77777777" w:rsidR="0055792F" w:rsidRPr="007E44A9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9EA4" w14:textId="77777777" w:rsidR="0055792F" w:rsidRPr="007E44A9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4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CATGGCTGAACCTGGGG</w:t>
            </w:r>
            <w:r w:rsidRPr="008E04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E7B9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4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GACTTGCCGACGTGAAC</w:t>
            </w:r>
          </w:p>
        </w:tc>
      </w:tr>
      <w:tr w:rsidR="0055792F" w:rsidRPr="00AA42B5" w14:paraId="1B303B80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A341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gr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DBA3" w14:textId="77777777" w:rsidR="0055792F" w:rsidRPr="007E44A9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4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549305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F30D" w14:textId="77777777" w:rsidR="0055792F" w:rsidRPr="007E44A9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7D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9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16DB" w14:textId="77777777" w:rsidR="0055792F" w:rsidRPr="007E44A9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C74B" w14:textId="77777777" w:rsidR="0055792F" w:rsidRPr="007E44A9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6C20" w14:textId="77777777" w:rsidR="0055792F" w:rsidRPr="007E44A9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4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TCTACAGCACCAGCACCA</w:t>
            </w:r>
            <w:r w:rsidRPr="008E04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E655" w14:textId="77777777" w:rsidR="0055792F" w:rsidRPr="00DC0384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4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TCCTGTTTGACCACACCA</w:t>
            </w:r>
          </w:p>
        </w:tc>
      </w:tr>
      <w:tr w:rsidR="0055792F" w:rsidRPr="00AA42B5" w14:paraId="2095FEAF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5134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i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F81B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80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58235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F0D6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7D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.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1117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86E9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4D2B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4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CCCTCCACAGTATTGGCAAGAT</w:t>
            </w:r>
            <w:r w:rsidRPr="008E04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511F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4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AGCAGTCCACACAGGAGTTTAGAGT</w:t>
            </w:r>
          </w:p>
        </w:tc>
      </w:tr>
      <w:tr w:rsidR="0055792F" w:rsidRPr="00AA42B5" w14:paraId="1D1FA26C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530C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asp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B42D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Q345773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DA66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296F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71DF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5D3D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TGTCGTGACCGCCCT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D636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TCAAACAGCAAACCCGGC</w:t>
            </w:r>
          </w:p>
        </w:tc>
      </w:tr>
      <w:tr w:rsidR="0055792F" w:rsidRPr="00AA42B5" w14:paraId="168BA456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C3AD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i</w:t>
            </w: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o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B7C3" w14:textId="77777777" w:rsidR="0055792F" w:rsidRPr="00980FF3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80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LAgn_0001473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8D9C" w14:textId="77777777" w:rsidR="0055792F" w:rsidRPr="00C57DF4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7D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.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3E03" w14:textId="77777777" w:rsidR="0055792F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D699" w14:textId="77777777" w:rsidR="0055792F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9FCB" w14:textId="77777777" w:rsidR="0055792F" w:rsidRPr="00980FF3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80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AAGGTGTGAGCAATGAGC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2461" w14:textId="77777777" w:rsidR="0055792F" w:rsidRPr="00980FF3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80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AAGCACTGAATGGCTGAA</w:t>
            </w:r>
          </w:p>
        </w:tc>
      </w:tr>
      <w:tr w:rsidR="0055792F" w:rsidRPr="00AA42B5" w14:paraId="606B62D0" w14:textId="77777777" w:rsidTr="00590D49">
        <w:trPr>
          <w:trHeight w:val="290"/>
        </w:trPr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2C3DE7" w14:textId="77777777" w:rsidR="0055792F" w:rsidRPr="002D23A0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D23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afmid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4F8568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80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LAgn_0017795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BDD35B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7D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.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62051B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6A9562" w14:textId="77777777" w:rsidR="0055792F" w:rsidRPr="00AA42B5" w:rsidRDefault="0055792F" w:rsidP="00590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F18966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80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TTTCCACCTGTTTGACCT</w:t>
            </w:r>
            <w:r w:rsidRPr="00980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</w:r>
          </w:p>
        </w:tc>
        <w:tc>
          <w:tcPr>
            <w:tcW w:w="1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30DBC2" w14:textId="77777777" w:rsidR="0055792F" w:rsidRPr="00AA42B5" w:rsidRDefault="0055792F" w:rsidP="00590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80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TAGCCTGCTGAAGGACTG</w:t>
            </w:r>
          </w:p>
        </w:tc>
      </w:tr>
    </w:tbl>
    <w:p w14:paraId="12BAAE64" w14:textId="77777777" w:rsidR="0055792F" w:rsidRDefault="0055792F" w:rsidP="0055792F">
      <w:pPr>
        <w:suppressLineNumbers/>
        <w:tabs>
          <w:tab w:val="left" w:pos="11940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  <w:r>
        <w:rPr>
          <w:rFonts w:ascii="Arial" w:hAnsi="Arial" w:cs="Arial"/>
          <w:b/>
          <w:bCs/>
          <w:sz w:val="24"/>
          <w:szCs w:val="48"/>
        </w:rPr>
        <w:tab/>
      </w:r>
    </w:p>
    <w:p w14:paraId="1EC0EA3A" w14:textId="77777777" w:rsidR="0055792F" w:rsidRPr="00DF4AA2" w:rsidRDefault="0055792F" w:rsidP="0055792F">
      <w:pPr>
        <w:suppressLineNumbers/>
        <w:spacing w:after="0" w:line="360" w:lineRule="auto"/>
        <w:jc w:val="both"/>
        <w:rPr>
          <w:rFonts w:ascii="Arial" w:hAnsi="Arial" w:cs="Arial"/>
          <w:sz w:val="18"/>
          <w:szCs w:val="24"/>
        </w:rPr>
      </w:pPr>
      <w:r w:rsidRPr="00DF4AA2">
        <w:rPr>
          <w:rFonts w:ascii="Arial" w:hAnsi="Arial" w:cs="Arial"/>
          <w:sz w:val="18"/>
          <w:szCs w:val="24"/>
        </w:rPr>
        <w:t>1 Efficiency of PCR reactions were calculated from serial dilutions of tissue RT reactions in the validation procedure.</w:t>
      </w:r>
    </w:p>
    <w:p w14:paraId="69E679E0" w14:textId="77777777" w:rsidR="0055792F" w:rsidRPr="00DF4AA2" w:rsidRDefault="0055792F" w:rsidP="0055792F">
      <w:pPr>
        <w:suppressLineNumbers/>
        <w:spacing w:after="0" w:line="360" w:lineRule="auto"/>
        <w:jc w:val="both"/>
        <w:rPr>
          <w:rFonts w:ascii="Arial" w:hAnsi="Arial" w:cs="Arial"/>
          <w:sz w:val="18"/>
          <w:szCs w:val="24"/>
        </w:rPr>
      </w:pPr>
      <w:r w:rsidRPr="00DF4AA2">
        <w:rPr>
          <w:rFonts w:ascii="Arial" w:hAnsi="Arial" w:cs="Arial"/>
          <w:sz w:val="18"/>
          <w:szCs w:val="24"/>
        </w:rPr>
        <w:t>2 Annealing temperature (°C)</w:t>
      </w:r>
    </w:p>
    <w:p w14:paraId="49DE792A" w14:textId="77777777" w:rsidR="0055792F" w:rsidRPr="00DF4AA2" w:rsidRDefault="0055792F" w:rsidP="0055792F">
      <w:pPr>
        <w:suppressLineNumbers/>
        <w:spacing w:after="0" w:line="480" w:lineRule="auto"/>
        <w:jc w:val="both"/>
        <w:rPr>
          <w:rFonts w:ascii="Arial" w:hAnsi="Arial" w:cs="Arial"/>
          <w:sz w:val="18"/>
          <w:szCs w:val="24"/>
        </w:rPr>
      </w:pPr>
      <w:r w:rsidRPr="00DF4AA2">
        <w:rPr>
          <w:rFonts w:ascii="Arial" w:hAnsi="Arial" w:cs="Arial"/>
          <w:sz w:val="18"/>
          <w:szCs w:val="24"/>
        </w:rPr>
        <w:t>3 Amplicon (nt)</w:t>
      </w:r>
    </w:p>
    <w:p w14:paraId="7F44B63B" w14:textId="77777777" w:rsidR="0056478E" w:rsidRPr="0055792F" w:rsidRDefault="0056478E" w:rsidP="0055792F">
      <w:pPr>
        <w:rPr>
          <w:rFonts w:ascii="Arial" w:hAnsi="Arial" w:cs="Arial"/>
          <w:sz w:val="18"/>
          <w:szCs w:val="18"/>
        </w:rPr>
      </w:pPr>
    </w:p>
    <w:sectPr w:rsidR="0056478E" w:rsidRPr="0055792F" w:rsidSect="00AA42B5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E2D8AC" w14:textId="77777777" w:rsidR="00223203" w:rsidRDefault="00223203" w:rsidP="000A0FC0">
      <w:pPr>
        <w:spacing w:after="0" w:line="240" w:lineRule="auto"/>
      </w:pPr>
      <w:r>
        <w:separator/>
      </w:r>
    </w:p>
  </w:endnote>
  <w:endnote w:type="continuationSeparator" w:id="0">
    <w:p w14:paraId="484D69AD" w14:textId="77777777" w:rsidR="00223203" w:rsidRDefault="00223203" w:rsidP="000A0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FD7ED2" w14:textId="77777777" w:rsidR="00223203" w:rsidRDefault="00223203" w:rsidP="000A0FC0">
      <w:pPr>
        <w:spacing w:after="0" w:line="240" w:lineRule="auto"/>
      </w:pPr>
      <w:r>
        <w:separator/>
      </w:r>
    </w:p>
  </w:footnote>
  <w:footnote w:type="continuationSeparator" w:id="0">
    <w:p w14:paraId="07BE1520" w14:textId="77777777" w:rsidR="00223203" w:rsidRDefault="00223203" w:rsidP="000A0F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647"/>
    <w:rsid w:val="00012525"/>
    <w:rsid w:val="0007720B"/>
    <w:rsid w:val="000A0FC0"/>
    <w:rsid w:val="000A6B43"/>
    <w:rsid w:val="000C1A94"/>
    <w:rsid w:val="000E4E22"/>
    <w:rsid w:val="000F6F96"/>
    <w:rsid w:val="00172346"/>
    <w:rsid w:val="00192C1A"/>
    <w:rsid w:val="00197288"/>
    <w:rsid w:val="001A35ED"/>
    <w:rsid w:val="00220187"/>
    <w:rsid w:val="00223203"/>
    <w:rsid w:val="002374A3"/>
    <w:rsid w:val="0029699B"/>
    <w:rsid w:val="002A5288"/>
    <w:rsid w:val="002D23A0"/>
    <w:rsid w:val="002F4F53"/>
    <w:rsid w:val="00307D08"/>
    <w:rsid w:val="00312DE0"/>
    <w:rsid w:val="003154AE"/>
    <w:rsid w:val="00367996"/>
    <w:rsid w:val="0037103F"/>
    <w:rsid w:val="003A120B"/>
    <w:rsid w:val="003A5B6B"/>
    <w:rsid w:val="003C2941"/>
    <w:rsid w:val="003C3E40"/>
    <w:rsid w:val="003E13A1"/>
    <w:rsid w:val="003E7117"/>
    <w:rsid w:val="00416AA4"/>
    <w:rsid w:val="004212A3"/>
    <w:rsid w:val="0044000E"/>
    <w:rsid w:val="00442F9C"/>
    <w:rsid w:val="0045376F"/>
    <w:rsid w:val="00456C57"/>
    <w:rsid w:val="004701B2"/>
    <w:rsid w:val="004A67DC"/>
    <w:rsid w:val="004C43D9"/>
    <w:rsid w:val="004F18DE"/>
    <w:rsid w:val="0055792F"/>
    <w:rsid w:val="0056478E"/>
    <w:rsid w:val="005678E7"/>
    <w:rsid w:val="00571C4A"/>
    <w:rsid w:val="00572DEA"/>
    <w:rsid w:val="00595484"/>
    <w:rsid w:val="005E2EB6"/>
    <w:rsid w:val="00623A64"/>
    <w:rsid w:val="00644ABC"/>
    <w:rsid w:val="006A2F03"/>
    <w:rsid w:val="006A5D53"/>
    <w:rsid w:val="006C40B9"/>
    <w:rsid w:val="006C496A"/>
    <w:rsid w:val="006C6131"/>
    <w:rsid w:val="007173D5"/>
    <w:rsid w:val="00742533"/>
    <w:rsid w:val="007575D4"/>
    <w:rsid w:val="00760589"/>
    <w:rsid w:val="0076230B"/>
    <w:rsid w:val="007D5841"/>
    <w:rsid w:val="007D5914"/>
    <w:rsid w:val="007E1AE4"/>
    <w:rsid w:val="007E44A9"/>
    <w:rsid w:val="00800C45"/>
    <w:rsid w:val="008603E8"/>
    <w:rsid w:val="0088337B"/>
    <w:rsid w:val="008E04A2"/>
    <w:rsid w:val="008E416C"/>
    <w:rsid w:val="00911496"/>
    <w:rsid w:val="009432E7"/>
    <w:rsid w:val="00946ABD"/>
    <w:rsid w:val="00967EBF"/>
    <w:rsid w:val="00980FF3"/>
    <w:rsid w:val="00992635"/>
    <w:rsid w:val="009A07E6"/>
    <w:rsid w:val="009A2DB4"/>
    <w:rsid w:val="009C1B32"/>
    <w:rsid w:val="009E115B"/>
    <w:rsid w:val="009E6F03"/>
    <w:rsid w:val="00A05B1B"/>
    <w:rsid w:val="00A323D9"/>
    <w:rsid w:val="00A37BB7"/>
    <w:rsid w:val="00A9591E"/>
    <w:rsid w:val="00AA42B5"/>
    <w:rsid w:val="00AE2647"/>
    <w:rsid w:val="00B60726"/>
    <w:rsid w:val="00B73B0F"/>
    <w:rsid w:val="00BE7271"/>
    <w:rsid w:val="00BF346E"/>
    <w:rsid w:val="00C23D98"/>
    <w:rsid w:val="00C57DF4"/>
    <w:rsid w:val="00C67F33"/>
    <w:rsid w:val="00CA2209"/>
    <w:rsid w:val="00CA4EB1"/>
    <w:rsid w:val="00CB1432"/>
    <w:rsid w:val="00CB1B99"/>
    <w:rsid w:val="00D21F78"/>
    <w:rsid w:val="00D51F2D"/>
    <w:rsid w:val="00D6360C"/>
    <w:rsid w:val="00DC0384"/>
    <w:rsid w:val="00DE5EC0"/>
    <w:rsid w:val="00DF7C66"/>
    <w:rsid w:val="00E2698C"/>
    <w:rsid w:val="00E43A8F"/>
    <w:rsid w:val="00E51D13"/>
    <w:rsid w:val="00E85195"/>
    <w:rsid w:val="00EA608D"/>
    <w:rsid w:val="00EC14F7"/>
    <w:rsid w:val="00EC1B67"/>
    <w:rsid w:val="00EE6651"/>
    <w:rsid w:val="00F25C89"/>
    <w:rsid w:val="00F778A9"/>
    <w:rsid w:val="00F972C4"/>
    <w:rsid w:val="00FA3D0A"/>
    <w:rsid w:val="00FC6FE7"/>
    <w:rsid w:val="00FD1473"/>
    <w:rsid w:val="00FE4C57"/>
    <w:rsid w:val="00F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DCE0C0"/>
  <w15:chartTrackingRefBased/>
  <w15:docId w15:val="{B6B7B0A4-21E7-4C48-AA42-BC3B098E0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FE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6FE7"/>
  </w:style>
  <w:style w:type="character" w:styleId="Hyperlink">
    <w:name w:val="Hyperlink"/>
    <w:basedOn w:val="DefaultParagraphFont"/>
    <w:uiPriority w:val="99"/>
    <w:unhideWhenUsed/>
    <w:rsid w:val="00FC6FE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0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FC0"/>
  </w:style>
  <w:style w:type="paragraph" w:styleId="Footer">
    <w:name w:val="footer"/>
    <w:basedOn w:val="Normal"/>
    <w:link w:val="FooterChar"/>
    <w:uiPriority w:val="99"/>
    <w:unhideWhenUsed/>
    <w:rsid w:val="000A0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FC0"/>
  </w:style>
  <w:style w:type="character" w:styleId="CommentReference">
    <w:name w:val="annotation reference"/>
    <w:basedOn w:val="DefaultParagraphFont"/>
    <w:uiPriority w:val="99"/>
    <w:semiHidden/>
    <w:unhideWhenUsed/>
    <w:rsid w:val="00760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5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5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5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5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5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3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148472689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DFB9C9-AA86-4110-B877-417CBC953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7</Pages>
  <Words>2187</Words>
  <Characters>1247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na</cp:lastModifiedBy>
  <cp:revision>68</cp:revision>
  <cp:lastPrinted>2018-03-09T11:54:00Z</cp:lastPrinted>
  <dcterms:created xsi:type="dcterms:W3CDTF">2017-08-31T13:21:00Z</dcterms:created>
  <dcterms:modified xsi:type="dcterms:W3CDTF">2019-04-01T11:05:00Z</dcterms:modified>
</cp:coreProperties>
</file>